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3454" w14:textId="7683F9E6" w:rsidR="00B3284C" w:rsidRPr="00EA47D2" w:rsidRDefault="007F3DDF" w:rsidP="00EA47D2">
      <w:pPr>
        <w:pStyle w:val="1"/>
        <w:spacing w:before="0" w:line="360" w:lineRule="auto"/>
        <w:rPr>
          <w:b/>
          <w:bCs/>
          <w:sz w:val="20"/>
          <w:szCs w:val="20"/>
        </w:rPr>
      </w:pPr>
      <w:r w:rsidRPr="00EA47D2">
        <w:rPr>
          <w:b/>
          <w:bCs/>
          <w:sz w:val="20"/>
          <w:szCs w:val="20"/>
        </w:rPr>
        <w:t>Supplementary Materials</w:t>
      </w:r>
    </w:p>
    <w:p w14:paraId="47CA58ED" w14:textId="64CEF9CE" w:rsidR="00B3284C" w:rsidRPr="00EA47D2" w:rsidRDefault="009677D1" w:rsidP="00EA47D2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b/>
          <w:bCs/>
          <w:kern w:val="2"/>
          <w:sz w:val="20"/>
          <w:szCs w:val="20"/>
        </w:rPr>
        <w:t>1. D</w:t>
      </w:r>
      <w:r w:rsidR="00B3284C" w:rsidRPr="00EA47D2">
        <w:rPr>
          <w:rFonts w:ascii="Times New Roman" w:hAnsi="Times New Roman" w:cs="Times New Roman"/>
          <w:b/>
          <w:bCs/>
          <w:kern w:val="2"/>
          <w:sz w:val="20"/>
          <w:szCs w:val="20"/>
        </w:rPr>
        <w:t>isease search terms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497"/>
        <w:gridCol w:w="2470"/>
        <w:gridCol w:w="2470"/>
        <w:gridCol w:w="1780"/>
        <w:gridCol w:w="3260"/>
        <w:gridCol w:w="2551"/>
      </w:tblGrid>
      <w:tr w:rsidR="00B3284C" w:rsidRPr="00EA47D2" w14:paraId="50D0420D" w14:textId="77777777" w:rsidTr="005046B0">
        <w:tc>
          <w:tcPr>
            <w:tcW w:w="1497" w:type="dxa"/>
            <w:shd w:val="clear" w:color="auto" w:fill="D9D9D9"/>
          </w:tcPr>
          <w:p w14:paraId="38C250D8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disease</w:t>
            </w:r>
          </w:p>
        </w:tc>
        <w:tc>
          <w:tcPr>
            <w:tcW w:w="2470" w:type="dxa"/>
            <w:shd w:val="clear" w:color="auto" w:fill="D9D9D9"/>
          </w:tcPr>
          <w:p w14:paraId="11A432A8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AMD</w:t>
            </w:r>
          </w:p>
        </w:tc>
        <w:tc>
          <w:tcPr>
            <w:tcW w:w="2470" w:type="dxa"/>
            <w:shd w:val="clear" w:color="auto" w:fill="D9D9D9"/>
          </w:tcPr>
          <w:p w14:paraId="633815BF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PED</w:t>
            </w:r>
          </w:p>
        </w:tc>
        <w:tc>
          <w:tcPr>
            <w:tcW w:w="1780" w:type="dxa"/>
            <w:shd w:val="clear" w:color="auto" w:fill="D9D9D9"/>
          </w:tcPr>
          <w:p w14:paraId="79A71B7F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CNV</w:t>
            </w:r>
          </w:p>
        </w:tc>
        <w:tc>
          <w:tcPr>
            <w:tcW w:w="3260" w:type="dxa"/>
            <w:shd w:val="clear" w:color="auto" w:fill="D9D9D9"/>
          </w:tcPr>
          <w:p w14:paraId="1AD6D28C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PCV</w:t>
            </w:r>
          </w:p>
        </w:tc>
        <w:tc>
          <w:tcPr>
            <w:tcW w:w="2551" w:type="dxa"/>
            <w:shd w:val="clear" w:color="auto" w:fill="D9D9D9"/>
          </w:tcPr>
          <w:p w14:paraId="3E57FEA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RAP</w:t>
            </w:r>
          </w:p>
        </w:tc>
      </w:tr>
      <w:tr w:rsidR="00B3284C" w:rsidRPr="00EA47D2" w14:paraId="1B47E988" w14:textId="77777777" w:rsidTr="005046B0">
        <w:tc>
          <w:tcPr>
            <w:tcW w:w="1497" w:type="dxa"/>
            <w:vMerge w:val="restart"/>
            <w:vAlign w:val="center"/>
          </w:tcPr>
          <w:p w14:paraId="6082C536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English database search terms</w:t>
            </w:r>
          </w:p>
        </w:tc>
        <w:tc>
          <w:tcPr>
            <w:tcW w:w="2470" w:type="dxa"/>
          </w:tcPr>
          <w:p w14:paraId="13D4965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AMD</w:t>
            </w:r>
          </w:p>
        </w:tc>
        <w:tc>
          <w:tcPr>
            <w:tcW w:w="2470" w:type="dxa"/>
          </w:tcPr>
          <w:p w14:paraId="5D9751E7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PED</w:t>
            </w:r>
          </w:p>
        </w:tc>
        <w:tc>
          <w:tcPr>
            <w:tcW w:w="1780" w:type="dxa"/>
          </w:tcPr>
          <w:p w14:paraId="112DF8C4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CNV</w:t>
            </w:r>
          </w:p>
        </w:tc>
        <w:tc>
          <w:tcPr>
            <w:tcW w:w="3260" w:type="dxa"/>
          </w:tcPr>
          <w:p w14:paraId="2BAD359F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PCV</w:t>
            </w:r>
          </w:p>
        </w:tc>
        <w:tc>
          <w:tcPr>
            <w:tcW w:w="2551" w:type="dxa"/>
          </w:tcPr>
          <w:p w14:paraId="2EEED40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RAP</w:t>
            </w:r>
          </w:p>
        </w:tc>
      </w:tr>
      <w:tr w:rsidR="00B3284C" w:rsidRPr="00EA47D2" w14:paraId="4A9E82F0" w14:textId="77777777" w:rsidTr="005046B0">
        <w:tc>
          <w:tcPr>
            <w:tcW w:w="1497" w:type="dxa"/>
            <w:vMerge/>
            <w:vAlign w:val="center"/>
          </w:tcPr>
          <w:p w14:paraId="30D6BE9B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70" w:type="dxa"/>
          </w:tcPr>
          <w:p w14:paraId="395AFCA0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ARMD</w:t>
            </w:r>
          </w:p>
        </w:tc>
        <w:tc>
          <w:tcPr>
            <w:tcW w:w="2470" w:type="dxa"/>
          </w:tcPr>
          <w:p w14:paraId="729A686E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pigment* NEAR/2 </w:t>
            </w: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epitheli</w:t>
            </w:r>
            <w:proofErr w:type="spellEnd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* NEAR/2 detachment*</w:t>
            </w:r>
          </w:p>
        </w:tc>
        <w:tc>
          <w:tcPr>
            <w:tcW w:w="1780" w:type="dxa"/>
          </w:tcPr>
          <w:p w14:paraId="28A529CA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choroid* NEAR/2 </w:t>
            </w: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neovascular</w:t>
            </w:r>
            <w:proofErr w:type="spellEnd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3260" w:type="dxa"/>
          </w:tcPr>
          <w:p w14:paraId="6340FE87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polypoid</w:t>
            </w:r>
            <w:proofErr w:type="spellEnd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* NEAR/2 choroid* NEAR/2 </w:t>
            </w: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vasculopathy</w:t>
            </w:r>
            <w:proofErr w:type="spellEnd"/>
          </w:p>
        </w:tc>
        <w:tc>
          <w:tcPr>
            <w:tcW w:w="2551" w:type="dxa"/>
          </w:tcPr>
          <w:p w14:paraId="4F715A35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retinal NEAR/2 angiomatous NEAR/2 </w:t>
            </w: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prolifera</w:t>
            </w:r>
            <w:proofErr w:type="spellEnd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*</w:t>
            </w:r>
          </w:p>
        </w:tc>
      </w:tr>
      <w:tr w:rsidR="00B3284C" w:rsidRPr="00EA47D2" w14:paraId="24518861" w14:textId="77777777" w:rsidTr="005046B0">
        <w:trPr>
          <w:trHeight w:val="325"/>
        </w:trPr>
        <w:tc>
          <w:tcPr>
            <w:tcW w:w="1497" w:type="dxa"/>
            <w:vMerge/>
            <w:vAlign w:val="center"/>
          </w:tcPr>
          <w:p w14:paraId="3E12094E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70" w:type="dxa"/>
          </w:tcPr>
          <w:p w14:paraId="54FBC030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culopath</w:t>
            </w:r>
            <w:proofErr w:type="spellEnd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2470" w:type="dxa"/>
          </w:tcPr>
          <w:p w14:paraId="5908DCE2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440EB613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36BC6EE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polypoid</w:t>
            </w:r>
            <w:proofErr w:type="spellEnd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* NEAR/2 choroid* NEAR/2 </w:t>
            </w: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neovascular</w:t>
            </w:r>
            <w:proofErr w:type="spellEnd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2551" w:type="dxa"/>
          </w:tcPr>
          <w:p w14:paraId="58BB4BA3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84C" w:rsidRPr="00EA47D2" w14:paraId="58E74F0A" w14:textId="77777777" w:rsidTr="005046B0">
        <w:tc>
          <w:tcPr>
            <w:tcW w:w="1497" w:type="dxa"/>
            <w:vMerge/>
            <w:vAlign w:val="center"/>
          </w:tcPr>
          <w:p w14:paraId="66E9B4BF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70" w:type="dxa"/>
          </w:tcPr>
          <w:p w14:paraId="2EC7F67A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cul</w:t>
            </w:r>
            <w:proofErr w:type="spellEnd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* NEAR/2 degeneration*</w:t>
            </w:r>
          </w:p>
        </w:tc>
        <w:tc>
          <w:tcPr>
            <w:tcW w:w="2470" w:type="dxa"/>
          </w:tcPr>
          <w:p w14:paraId="48478029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7A0C7690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B2D721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Branch* NEAR/2 vascular* NEAR/2 network*</w:t>
            </w:r>
          </w:p>
        </w:tc>
        <w:tc>
          <w:tcPr>
            <w:tcW w:w="2551" w:type="dxa"/>
          </w:tcPr>
          <w:p w14:paraId="297DC47A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84C" w:rsidRPr="00EA47D2" w14:paraId="532FBA13" w14:textId="77777777" w:rsidTr="005046B0">
        <w:tc>
          <w:tcPr>
            <w:tcW w:w="1497" w:type="dxa"/>
            <w:vMerge/>
            <w:vAlign w:val="center"/>
          </w:tcPr>
          <w:p w14:paraId="3CD020DA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70" w:type="dxa"/>
          </w:tcPr>
          <w:p w14:paraId="17892C74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cul</w:t>
            </w:r>
            <w:proofErr w:type="spellEnd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* NEAR/2 </w:t>
            </w: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dystroph</w:t>
            </w:r>
            <w:proofErr w:type="spellEnd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*</w:t>
            </w:r>
          </w:p>
        </w:tc>
        <w:tc>
          <w:tcPr>
            <w:tcW w:w="2470" w:type="dxa"/>
          </w:tcPr>
          <w:p w14:paraId="047B2F24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04CC391F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9B800DA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3057394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84C" w:rsidRPr="00EA47D2" w14:paraId="3756E031" w14:textId="77777777" w:rsidTr="005046B0">
        <w:tc>
          <w:tcPr>
            <w:tcW w:w="1497" w:type="dxa"/>
            <w:vMerge/>
            <w:vAlign w:val="center"/>
          </w:tcPr>
          <w:p w14:paraId="6902456A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70" w:type="dxa"/>
          </w:tcPr>
          <w:p w14:paraId="172DDD89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cul</w:t>
            </w:r>
            <w:proofErr w:type="spellEnd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* NEAR/2 atrophy*</w:t>
            </w:r>
          </w:p>
        </w:tc>
        <w:tc>
          <w:tcPr>
            <w:tcW w:w="2470" w:type="dxa"/>
          </w:tcPr>
          <w:p w14:paraId="55988512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5735D523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73E7223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1AD7B10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84C" w:rsidRPr="00EA47D2" w14:paraId="25CA6419" w14:textId="77777777" w:rsidTr="005046B0">
        <w:tc>
          <w:tcPr>
            <w:tcW w:w="14028" w:type="dxa"/>
            <w:gridSpan w:val="6"/>
            <w:shd w:val="clear" w:color="auto" w:fill="D9D9D9"/>
            <w:vAlign w:val="center"/>
          </w:tcPr>
          <w:p w14:paraId="1AE3874D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84C" w:rsidRPr="00EA47D2" w14:paraId="088C020B" w14:textId="77777777" w:rsidTr="005046B0">
        <w:tc>
          <w:tcPr>
            <w:tcW w:w="1497" w:type="dxa"/>
            <w:vMerge w:val="restart"/>
            <w:vAlign w:val="center"/>
          </w:tcPr>
          <w:p w14:paraId="606EE5BA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Chinese database search terms</w:t>
            </w:r>
          </w:p>
        </w:tc>
        <w:tc>
          <w:tcPr>
            <w:tcW w:w="2470" w:type="dxa"/>
          </w:tcPr>
          <w:p w14:paraId="196FF7D3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cular degeneration</w:t>
            </w:r>
          </w:p>
        </w:tc>
        <w:tc>
          <w:tcPr>
            <w:tcW w:w="2470" w:type="dxa"/>
          </w:tcPr>
          <w:p w14:paraId="7B5628BE" w14:textId="52638C31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Pigment epithelial detachment</w:t>
            </w:r>
          </w:p>
        </w:tc>
        <w:tc>
          <w:tcPr>
            <w:tcW w:w="1780" w:type="dxa"/>
          </w:tcPr>
          <w:p w14:paraId="3365EBF2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choroidal neovascularization</w:t>
            </w:r>
          </w:p>
        </w:tc>
        <w:tc>
          <w:tcPr>
            <w:tcW w:w="3260" w:type="dxa"/>
          </w:tcPr>
          <w:p w14:paraId="6819848B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Polypoid</w:t>
            </w:r>
            <w:proofErr w:type="spellEnd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choroidal vessels</w:t>
            </w:r>
          </w:p>
        </w:tc>
        <w:tc>
          <w:tcPr>
            <w:tcW w:w="2551" w:type="dxa"/>
          </w:tcPr>
          <w:p w14:paraId="35FEBC56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retinal hemangioma-like hyperplasia</w:t>
            </w:r>
          </w:p>
        </w:tc>
      </w:tr>
      <w:tr w:rsidR="00B3284C" w:rsidRPr="00EA47D2" w14:paraId="2299BFBA" w14:textId="77777777" w:rsidTr="005046B0">
        <w:tc>
          <w:tcPr>
            <w:tcW w:w="1497" w:type="dxa"/>
            <w:vMerge/>
          </w:tcPr>
          <w:p w14:paraId="7E370874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70" w:type="dxa"/>
          </w:tcPr>
          <w:p w14:paraId="204C4DA4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cular degeneration</w:t>
            </w:r>
          </w:p>
        </w:tc>
        <w:tc>
          <w:tcPr>
            <w:tcW w:w="2470" w:type="dxa"/>
          </w:tcPr>
          <w:p w14:paraId="2A4B5E07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PED</w:t>
            </w:r>
          </w:p>
        </w:tc>
        <w:tc>
          <w:tcPr>
            <w:tcW w:w="1780" w:type="dxa"/>
          </w:tcPr>
          <w:p w14:paraId="2862F707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CNV</w:t>
            </w:r>
          </w:p>
        </w:tc>
        <w:tc>
          <w:tcPr>
            <w:tcW w:w="3260" w:type="dxa"/>
          </w:tcPr>
          <w:p w14:paraId="77ABA22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polypoid</w:t>
            </w:r>
            <w:proofErr w:type="spellEnd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choroidal vessels</w:t>
            </w:r>
          </w:p>
        </w:tc>
        <w:tc>
          <w:tcPr>
            <w:tcW w:w="2551" w:type="dxa"/>
          </w:tcPr>
          <w:p w14:paraId="0E77BCFC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RAP</w:t>
            </w:r>
          </w:p>
        </w:tc>
      </w:tr>
      <w:tr w:rsidR="00B3284C" w:rsidRPr="00EA47D2" w14:paraId="3CAB25A7" w14:textId="77777777" w:rsidTr="005046B0">
        <w:tc>
          <w:tcPr>
            <w:tcW w:w="1497" w:type="dxa"/>
            <w:vMerge/>
          </w:tcPr>
          <w:p w14:paraId="7F5D148A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70" w:type="dxa"/>
          </w:tcPr>
          <w:p w14:paraId="30E9E766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AMD</w:t>
            </w:r>
          </w:p>
        </w:tc>
        <w:tc>
          <w:tcPr>
            <w:tcW w:w="2470" w:type="dxa"/>
          </w:tcPr>
          <w:p w14:paraId="185EF1E0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0D71CC3C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1B4D39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choroidal branching vascular network</w:t>
            </w:r>
          </w:p>
        </w:tc>
        <w:tc>
          <w:tcPr>
            <w:tcW w:w="2551" w:type="dxa"/>
          </w:tcPr>
          <w:p w14:paraId="71253D3C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84C" w:rsidRPr="00EA47D2" w14:paraId="5900D7D0" w14:textId="77777777" w:rsidTr="005046B0">
        <w:tc>
          <w:tcPr>
            <w:tcW w:w="1497" w:type="dxa"/>
            <w:vMerge/>
          </w:tcPr>
          <w:p w14:paraId="0CD03F14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70" w:type="dxa"/>
          </w:tcPr>
          <w:p w14:paraId="2C1099B7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0" w:type="dxa"/>
          </w:tcPr>
          <w:p w14:paraId="13E5C4D8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</w:tcPr>
          <w:p w14:paraId="70BD5142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9E3330F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PCV</w:t>
            </w:r>
          </w:p>
        </w:tc>
        <w:tc>
          <w:tcPr>
            <w:tcW w:w="2551" w:type="dxa"/>
          </w:tcPr>
          <w:p w14:paraId="0C2A9773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6439E1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0"/>
          <w:szCs w:val="20"/>
        </w:rPr>
      </w:pPr>
    </w:p>
    <w:p w14:paraId="45BBAB92" w14:textId="49B54FBC" w:rsidR="00B3284C" w:rsidRPr="00EA47D2" w:rsidRDefault="009677D1" w:rsidP="00EA47D2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b/>
          <w:bCs/>
          <w:kern w:val="2"/>
          <w:sz w:val="20"/>
          <w:szCs w:val="20"/>
        </w:rPr>
        <w:t>2.</w:t>
      </w:r>
      <w:r w:rsidR="00B3284C" w:rsidRPr="00EA47D2">
        <w:rPr>
          <w:rFonts w:ascii="Times New Roman" w:hAnsi="Times New Roman" w:cs="Times New Roman"/>
          <w:b/>
          <w:bCs/>
          <w:kern w:val="2"/>
          <w:sz w:val="20"/>
          <w:szCs w:val="20"/>
        </w:rPr>
        <w:t xml:space="preserve">Drug </w:t>
      </w:r>
      <w:bookmarkStart w:id="0" w:name="_Hlk131792054"/>
      <w:r w:rsidR="00B3284C" w:rsidRPr="00EA47D2">
        <w:rPr>
          <w:rFonts w:ascii="Times New Roman" w:hAnsi="Times New Roman" w:cs="Times New Roman"/>
          <w:b/>
          <w:bCs/>
          <w:kern w:val="2"/>
          <w:sz w:val="20"/>
          <w:szCs w:val="20"/>
        </w:rPr>
        <w:t>search terms</w:t>
      </w:r>
      <w:bookmarkEnd w:id="0"/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3506"/>
        <w:gridCol w:w="3507"/>
        <w:gridCol w:w="3508"/>
        <w:gridCol w:w="3507"/>
      </w:tblGrid>
      <w:tr w:rsidR="00B3284C" w:rsidRPr="00EA47D2" w14:paraId="02192B8C" w14:textId="77777777" w:rsidTr="009249C5">
        <w:tc>
          <w:tcPr>
            <w:tcW w:w="2136" w:type="dxa"/>
            <w:shd w:val="clear" w:color="auto" w:fill="D9D9D9"/>
            <w:vAlign w:val="center"/>
          </w:tcPr>
          <w:p w14:paraId="4BB1DAA1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drug</w:t>
            </w:r>
          </w:p>
        </w:tc>
        <w:tc>
          <w:tcPr>
            <w:tcW w:w="2136" w:type="dxa"/>
            <w:shd w:val="clear" w:color="auto" w:fill="D9D9D9"/>
          </w:tcPr>
          <w:p w14:paraId="011D1D1F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Aflibercept</w:t>
            </w:r>
            <w:proofErr w:type="spellEnd"/>
          </w:p>
        </w:tc>
        <w:tc>
          <w:tcPr>
            <w:tcW w:w="2137" w:type="dxa"/>
            <w:shd w:val="clear" w:color="auto" w:fill="D9D9D9"/>
          </w:tcPr>
          <w:p w14:paraId="54F2DE7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Ranibizumab</w:t>
            </w:r>
            <w:proofErr w:type="spellEnd"/>
          </w:p>
        </w:tc>
        <w:tc>
          <w:tcPr>
            <w:tcW w:w="2136" w:type="dxa"/>
            <w:shd w:val="clear" w:color="auto" w:fill="D9D9D9"/>
          </w:tcPr>
          <w:p w14:paraId="044C6707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Conbercept</w:t>
            </w:r>
            <w:proofErr w:type="spellEnd"/>
          </w:p>
        </w:tc>
      </w:tr>
      <w:tr w:rsidR="00B3284C" w:rsidRPr="00EA47D2" w14:paraId="05E3456B" w14:textId="77777777" w:rsidTr="009249C5">
        <w:tc>
          <w:tcPr>
            <w:tcW w:w="2136" w:type="dxa"/>
            <w:vMerge w:val="restart"/>
            <w:vAlign w:val="center"/>
          </w:tcPr>
          <w:p w14:paraId="1AA84F96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English database search terms</w:t>
            </w:r>
          </w:p>
        </w:tc>
        <w:tc>
          <w:tcPr>
            <w:tcW w:w="2136" w:type="dxa"/>
          </w:tcPr>
          <w:p w14:paraId="4601EA09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Aflibercept</w:t>
            </w:r>
            <w:proofErr w:type="spellEnd"/>
          </w:p>
        </w:tc>
        <w:tc>
          <w:tcPr>
            <w:tcW w:w="2137" w:type="dxa"/>
          </w:tcPr>
          <w:p w14:paraId="527C431F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Ranibizumab</w:t>
            </w:r>
            <w:proofErr w:type="spellEnd"/>
          </w:p>
        </w:tc>
        <w:tc>
          <w:tcPr>
            <w:tcW w:w="2136" w:type="dxa"/>
          </w:tcPr>
          <w:p w14:paraId="0427CCAA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Conbercept</w:t>
            </w:r>
            <w:proofErr w:type="spellEnd"/>
          </w:p>
        </w:tc>
      </w:tr>
      <w:tr w:rsidR="00B3284C" w:rsidRPr="00EA47D2" w14:paraId="2D84511B" w14:textId="77777777" w:rsidTr="009249C5">
        <w:tc>
          <w:tcPr>
            <w:tcW w:w="2136" w:type="dxa"/>
            <w:vMerge/>
            <w:vAlign w:val="center"/>
          </w:tcPr>
          <w:p w14:paraId="7AEABB10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6" w:type="dxa"/>
          </w:tcPr>
          <w:p w14:paraId="1A174090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eylea</w:t>
            </w:r>
            <w:proofErr w:type="spellEnd"/>
          </w:p>
        </w:tc>
        <w:tc>
          <w:tcPr>
            <w:tcW w:w="2137" w:type="dxa"/>
          </w:tcPr>
          <w:p w14:paraId="09148F96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Lucentis</w:t>
            </w:r>
            <w:proofErr w:type="spellEnd"/>
          </w:p>
        </w:tc>
        <w:tc>
          <w:tcPr>
            <w:tcW w:w="2136" w:type="dxa"/>
          </w:tcPr>
          <w:p w14:paraId="74D5149A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84C" w:rsidRPr="00EA47D2" w14:paraId="3285BE59" w14:textId="77777777" w:rsidTr="009249C5">
        <w:tc>
          <w:tcPr>
            <w:tcW w:w="2136" w:type="dxa"/>
            <w:vMerge/>
            <w:vAlign w:val="center"/>
          </w:tcPr>
          <w:p w14:paraId="482847B5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6" w:type="dxa"/>
          </w:tcPr>
          <w:p w14:paraId="4C53CEDC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VEGF Trap-Regeneron</w:t>
            </w:r>
          </w:p>
        </w:tc>
        <w:tc>
          <w:tcPr>
            <w:tcW w:w="2137" w:type="dxa"/>
          </w:tcPr>
          <w:p w14:paraId="46339B2C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lucentris</w:t>
            </w:r>
            <w:proofErr w:type="spellEnd"/>
          </w:p>
        </w:tc>
        <w:tc>
          <w:tcPr>
            <w:tcW w:w="2136" w:type="dxa"/>
          </w:tcPr>
          <w:p w14:paraId="44D4CB3D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84C" w:rsidRPr="00EA47D2" w14:paraId="6728ADC8" w14:textId="77777777" w:rsidTr="009249C5">
        <w:tc>
          <w:tcPr>
            <w:tcW w:w="2136" w:type="dxa"/>
            <w:vMerge/>
            <w:vAlign w:val="center"/>
          </w:tcPr>
          <w:p w14:paraId="4FE43858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6" w:type="dxa"/>
          </w:tcPr>
          <w:p w14:paraId="015263E9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VEGF Trap</w:t>
            </w:r>
          </w:p>
        </w:tc>
        <w:tc>
          <w:tcPr>
            <w:tcW w:w="2137" w:type="dxa"/>
          </w:tcPr>
          <w:p w14:paraId="50CF9040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rhuFab</w:t>
            </w:r>
            <w:proofErr w:type="spellEnd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V2</w:t>
            </w:r>
          </w:p>
        </w:tc>
        <w:tc>
          <w:tcPr>
            <w:tcW w:w="2136" w:type="dxa"/>
          </w:tcPr>
          <w:p w14:paraId="45DDC057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84C" w:rsidRPr="00EA47D2" w14:paraId="46A4CE73" w14:textId="77777777" w:rsidTr="009249C5">
        <w:tc>
          <w:tcPr>
            <w:tcW w:w="2136" w:type="dxa"/>
            <w:vMerge/>
            <w:vAlign w:val="center"/>
          </w:tcPr>
          <w:p w14:paraId="1E9FCC3E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6" w:type="dxa"/>
          </w:tcPr>
          <w:p w14:paraId="736B204A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VEGF Trap-Eye</w:t>
            </w:r>
          </w:p>
        </w:tc>
        <w:tc>
          <w:tcPr>
            <w:tcW w:w="2137" w:type="dxa"/>
          </w:tcPr>
          <w:p w14:paraId="6FC2B8CE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</w:tcPr>
          <w:p w14:paraId="1C38B5D8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84C" w:rsidRPr="00EA47D2" w14:paraId="296148BC" w14:textId="77777777" w:rsidTr="009249C5">
        <w:tc>
          <w:tcPr>
            <w:tcW w:w="2136" w:type="dxa"/>
            <w:vMerge/>
            <w:vAlign w:val="center"/>
          </w:tcPr>
          <w:p w14:paraId="3B90E759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36" w:type="dxa"/>
          </w:tcPr>
          <w:p w14:paraId="4108057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vascular-endothelial-growth-factor-trap</w:t>
            </w:r>
          </w:p>
        </w:tc>
        <w:tc>
          <w:tcPr>
            <w:tcW w:w="2137" w:type="dxa"/>
          </w:tcPr>
          <w:p w14:paraId="6BC59E29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</w:tcPr>
          <w:p w14:paraId="17516A22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84C" w:rsidRPr="00EA47D2" w14:paraId="14280BC4" w14:textId="77777777" w:rsidTr="009249C5">
        <w:tc>
          <w:tcPr>
            <w:tcW w:w="8545" w:type="dxa"/>
            <w:gridSpan w:val="4"/>
            <w:shd w:val="clear" w:color="auto" w:fill="D9D9D9"/>
            <w:vAlign w:val="center"/>
          </w:tcPr>
          <w:p w14:paraId="1430187C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3284C" w:rsidRPr="00EA47D2" w14:paraId="33C60D07" w14:textId="77777777" w:rsidTr="009249C5">
        <w:tc>
          <w:tcPr>
            <w:tcW w:w="2136" w:type="dxa"/>
            <w:vMerge w:val="restart"/>
            <w:vAlign w:val="center"/>
          </w:tcPr>
          <w:p w14:paraId="5F5812F3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Chinese database search terms</w:t>
            </w:r>
          </w:p>
        </w:tc>
        <w:tc>
          <w:tcPr>
            <w:tcW w:w="2136" w:type="dxa"/>
          </w:tcPr>
          <w:p w14:paraId="50DBEFAF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Aflibercept</w:t>
            </w:r>
            <w:proofErr w:type="spellEnd"/>
          </w:p>
        </w:tc>
        <w:tc>
          <w:tcPr>
            <w:tcW w:w="2137" w:type="dxa"/>
          </w:tcPr>
          <w:p w14:paraId="2086ECA2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ranibizumab</w:t>
            </w:r>
            <w:proofErr w:type="spellEnd"/>
          </w:p>
        </w:tc>
        <w:tc>
          <w:tcPr>
            <w:tcW w:w="2136" w:type="dxa"/>
          </w:tcPr>
          <w:p w14:paraId="7330D77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Compaq</w:t>
            </w:r>
          </w:p>
        </w:tc>
      </w:tr>
      <w:tr w:rsidR="00B3284C" w:rsidRPr="00EA47D2" w14:paraId="2B30DAB8" w14:textId="77777777" w:rsidTr="009249C5">
        <w:tc>
          <w:tcPr>
            <w:tcW w:w="2136" w:type="dxa"/>
            <w:vMerge/>
          </w:tcPr>
          <w:p w14:paraId="4FEE8C80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</w:tcPr>
          <w:p w14:paraId="0D90E4DE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Apsipa</w:t>
            </w:r>
            <w:proofErr w:type="spellEnd"/>
          </w:p>
        </w:tc>
        <w:tc>
          <w:tcPr>
            <w:tcW w:w="2137" w:type="dxa"/>
          </w:tcPr>
          <w:p w14:paraId="0AA8CE60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ranibizumab</w:t>
            </w:r>
            <w:proofErr w:type="spellEnd"/>
          </w:p>
        </w:tc>
        <w:tc>
          <w:tcPr>
            <w:tcW w:w="2136" w:type="dxa"/>
          </w:tcPr>
          <w:p w14:paraId="0901F56C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Combusip</w:t>
            </w:r>
            <w:proofErr w:type="spellEnd"/>
          </w:p>
        </w:tc>
      </w:tr>
      <w:tr w:rsidR="00B3284C" w:rsidRPr="00EA47D2" w14:paraId="4C9D0FB9" w14:textId="77777777" w:rsidTr="009249C5">
        <w:tc>
          <w:tcPr>
            <w:tcW w:w="2136" w:type="dxa"/>
            <w:vMerge/>
          </w:tcPr>
          <w:p w14:paraId="0C439E50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</w:tcPr>
          <w:p w14:paraId="191D11E5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Alia</w:t>
            </w:r>
          </w:p>
        </w:tc>
        <w:tc>
          <w:tcPr>
            <w:tcW w:w="2137" w:type="dxa"/>
          </w:tcPr>
          <w:p w14:paraId="0B4445D4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vosti</w:t>
            </w:r>
            <w:proofErr w:type="spellEnd"/>
          </w:p>
        </w:tc>
        <w:tc>
          <w:tcPr>
            <w:tcW w:w="2136" w:type="dxa"/>
          </w:tcPr>
          <w:p w14:paraId="55377C0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Lang Mu</w:t>
            </w:r>
          </w:p>
        </w:tc>
      </w:tr>
      <w:tr w:rsidR="00B3284C" w:rsidRPr="00EA47D2" w14:paraId="69D4B9BF" w14:textId="77777777" w:rsidTr="009249C5">
        <w:tc>
          <w:tcPr>
            <w:tcW w:w="2136" w:type="dxa"/>
            <w:vMerge/>
          </w:tcPr>
          <w:p w14:paraId="4071127C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</w:tcPr>
          <w:p w14:paraId="4CDEF690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Seeming</w:t>
            </w:r>
          </w:p>
        </w:tc>
        <w:tc>
          <w:tcPr>
            <w:tcW w:w="2137" w:type="dxa"/>
          </w:tcPr>
          <w:p w14:paraId="20A5D226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Ranibizumab</w:t>
            </w:r>
            <w:proofErr w:type="spellEnd"/>
          </w:p>
        </w:tc>
        <w:tc>
          <w:tcPr>
            <w:tcW w:w="2136" w:type="dxa"/>
          </w:tcPr>
          <w:p w14:paraId="147BBB7F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Conbercept</w:t>
            </w:r>
            <w:proofErr w:type="spellEnd"/>
          </w:p>
        </w:tc>
      </w:tr>
      <w:tr w:rsidR="00B3284C" w:rsidRPr="00EA47D2" w14:paraId="78EFFF73" w14:textId="77777777" w:rsidTr="009249C5">
        <w:tc>
          <w:tcPr>
            <w:tcW w:w="2136" w:type="dxa"/>
            <w:vMerge/>
          </w:tcPr>
          <w:p w14:paraId="20E6C096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</w:tcPr>
          <w:p w14:paraId="4F76F90F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Aflibercept</w:t>
            </w:r>
            <w:proofErr w:type="spellEnd"/>
          </w:p>
        </w:tc>
        <w:tc>
          <w:tcPr>
            <w:tcW w:w="2137" w:type="dxa"/>
          </w:tcPr>
          <w:p w14:paraId="223D81A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Lucentis</w:t>
            </w:r>
            <w:proofErr w:type="spellEnd"/>
          </w:p>
        </w:tc>
        <w:tc>
          <w:tcPr>
            <w:tcW w:w="2136" w:type="dxa"/>
          </w:tcPr>
          <w:p w14:paraId="2CA2B46A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284C" w:rsidRPr="00EA47D2" w14:paraId="1CD8D7C0" w14:textId="77777777" w:rsidTr="009249C5">
        <w:tc>
          <w:tcPr>
            <w:tcW w:w="2136" w:type="dxa"/>
            <w:vMerge/>
          </w:tcPr>
          <w:p w14:paraId="2A27E0C8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</w:tcPr>
          <w:p w14:paraId="56E711D3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eylea</w:t>
            </w:r>
            <w:proofErr w:type="spellEnd"/>
          </w:p>
        </w:tc>
        <w:tc>
          <w:tcPr>
            <w:tcW w:w="2137" w:type="dxa"/>
          </w:tcPr>
          <w:p w14:paraId="79A3BC3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</w:tcPr>
          <w:p w14:paraId="19779D43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EAD7B9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0"/>
          <w:szCs w:val="20"/>
        </w:rPr>
      </w:pPr>
    </w:p>
    <w:p w14:paraId="61629159" w14:textId="75088820" w:rsidR="00B3284C" w:rsidRPr="00EA47D2" w:rsidRDefault="009677D1" w:rsidP="00EA47D2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b/>
          <w:bCs/>
          <w:kern w:val="2"/>
          <w:sz w:val="20"/>
          <w:szCs w:val="20"/>
        </w:rPr>
        <w:t xml:space="preserve">3. </w:t>
      </w:r>
      <w:r w:rsidR="00B3284C" w:rsidRPr="00EA47D2">
        <w:rPr>
          <w:rFonts w:ascii="Times New Roman" w:hAnsi="Times New Roman" w:cs="Times New Roman"/>
          <w:b/>
          <w:bCs/>
          <w:kern w:val="2"/>
          <w:sz w:val="20"/>
          <w:szCs w:val="20"/>
        </w:rPr>
        <w:t>Comparison with previous searches (2020-11-25):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052"/>
        <w:gridCol w:w="1499"/>
        <w:gridCol w:w="1468"/>
        <w:gridCol w:w="1468"/>
        <w:gridCol w:w="1490"/>
        <w:gridCol w:w="1529"/>
        <w:gridCol w:w="1521"/>
        <w:gridCol w:w="1492"/>
        <w:gridCol w:w="1509"/>
      </w:tblGrid>
      <w:tr w:rsidR="00B3284C" w:rsidRPr="00EA47D2" w14:paraId="3E9FE87B" w14:textId="77777777" w:rsidTr="009249C5">
        <w:tc>
          <w:tcPr>
            <w:tcW w:w="925" w:type="dxa"/>
          </w:tcPr>
          <w:p w14:paraId="1D6EE59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14:paraId="4269A42C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CNKI</w:t>
            </w:r>
          </w:p>
        </w:tc>
        <w:tc>
          <w:tcPr>
            <w:tcW w:w="934" w:type="dxa"/>
          </w:tcPr>
          <w:p w14:paraId="69CC042C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Wanfang</w:t>
            </w:r>
            <w:proofErr w:type="spellEnd"/>
          </w:p>
        </w:tc>
        <w:tc>
          <w:tcPr>
            <w:tcW w:w="934" w:type="dxa"/>
          </w:tcPr>
          <w:p w14:paraId="52C9042B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VIP</w:t>
            </w:r>
          </w:p>
        </w:tc>
        <w:tc>
          <w:tcPr>
            <w:tcW w:w="948" w:type="dxa"/>
          </w:tcPr>
          <w:p w14:paraId="04B1CCF3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CBM</w:t>
            </w:r>
          </w:p>
        </w:tc>
        <w:tc>
          <w:tcPr>
            <w:tcW w:w="973" w:type="dxa"/>
          </w:tcPr>
          <w:p w14:paraId="34104C43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Medline</w:t>
            </w:r>
          </w:p>
        </w:tc>
        <w:tc>
          <w:tcPr>
            <w:tcW w:w="968" w:type="dxa"/>
          </w:tcPr>
          <w:p w14:paraId="704A72D7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949" w:type="dxa"/>
          </w:tcPr>
          <w:p w14:paraId="73248D66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WOS</w:t>
            </w:r>
          </w:p>
        </w:tc>
        <w:tc>
          <w:tcPr>
            <w:tcW w:w="960" w:type="dxa"/>
          </w:tcPr>
          <w:p w14:paraId="5C518674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Central</w:t>
            </w:r>
          </w:p>
        </w:tc>
      </w:tr>
      <w:tr w:rsidR="00B3284C" w:rsidRPr="00EA47D2" w14:paraId="21588FAA" w14:textId="77777777" w:rsidTr="009249C5">
        <w:tc>
          <w:tcPr>
            <w:tcW w:w="925" w:type="dxa"/>
          </w:tcPr>
          <w:p w14:paraId="17A69672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quantity</w:t>
            </w:r>
          </w:p>
        </w:tc>
        <w:tc>
          <w:tcPr>
            <w:tcW w:w="954" w:type="dxa"/>
          </w:tcPr>
          <w:p w14:paraId="6CE64C22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479</w:t>
            </w:r>
          </w:p>
        </w:tc>
        <w:tc>
          <w:tcPr>
            <w:tcW w:w="934" w:type="dxa"/>
          </w:tcPr>
          <w:p w14:paraId="5A03A172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580</w:t>
            </w:r>
          </w:p>
        </w:tc>
        <w:tc>
          <w:tcPr>
            <w:tcW w:w="934" w:type="dxa"/>
          </w:tcPr>
          <w:p w14:paraId="58557E3C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380</w:t>
            </w:r>
          </w:p>
        </w:tc>
        <w:tc>
          <w:tcPr>
            <w:tcW w:w="948" w:type="dxa"/>
          </w:tcPr>
          <w:p w14:paraId="62D8AC3F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476</w:t>
            </w:r>
          </w:p>
        </w:tc>
        <w:tc>
          <w:tcPr>
            <w:tcW w:w="973" w:type="dxa"/>
          </w:tcPr>
          <w:p w14:paraId="2D54CEAB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2425</w:t>
            </w:r>
          </w:p>
        </w:tc>
        <w:tc>
          <w:tcPr>
            <w:tcW w:w="968" w:type="dxa"/>
          </w:tcPr>
          <w:p w14:paraId="29895189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3094</w:t>
            </w:r>
          </w:p>
        </w:tc>
        <w:tc>
          <w:tcPr>
            <w:tcW w:w="949" w:type="dxa"/>
          </w:tcPr>
          <w:p w14:paraId="1409BF54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4043</w:t>
            </w:r>
          </w:p>
        </w:tc>
        <w:tc>
          <w:tcPr>
            <w:tcW w:w="960" w:type="dxa"/>
          </w:tcPr>
          <w:p w14:paraId="54FDA2BA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31</w:t>
            </w:r>
          </w:p>
        </w:tc>
      </w:tr>
      <w:tr w:rsidR="00B3284C" w:rsidRPr="00EA47D2" w14:paraId="76B57A82" w14:textId="77777777" w:rsidTr="009249C5">
        <w:tc>
          <w:tcPr>
            <w:tcW w:w="925" w:type="dxa"/>
          </w:tcPr>
          <w:p w14:paraId="5D8C3B48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After deduplication</w:t>
            </w:r>
          </w:p>
        </w:tc>
        <w:tc>
          <w:tcPr>
            <w:tcW w:w="7620" w:type="dxa"/>
            <w:gridSpan w:val="8"/>
          </w:tcPr>
          <w:p w14:paraId="67CB20C8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8492</w:t>
            </w:r>
          </w:p>
        </w:tc>
      </w:tr>
    </w:tbl>
    <w:p w14:paraId="7F0277F6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</w:p>
    <w:p w14:paraId="1CC115A6" w14:textId="025AEB7B" w:rsidR="00B3284C" w:rsidRPr="00EA47D2" w:rsidRDefault="009677D1" w:rsidP="00EA47D2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b/>
          <w:bCs/>
          <w:kern w:val="2"/>
          <w:sz w:val="20"/>
          <w:szCs w:val="20"/>
        </w:rPr>
        <w:t xml:space="preserve">4. </w:t>
      </w:r>
      <w:r w:rsidR="00B3284C" w:rsidRPr="00EA47D2">
        <w:rPr>
          <w:rFonts w:ascii="Times New Roman" w:hAnsi="Times New Roman" w:cs="Times New Roman"/>
          <w:b/>
          <w:bCs/>
          <w:kern w:val="2"/>
          <w:sz w:val="20"/>
          <w:szCs w:val="20"/>
        </w:rPr>
        <w:t>As of the retrieval date 2022-03-04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6516"/>
        <w:gridCol w:w="782"/>
        <w:gridCol w:w="933"/>
        <w:gridCol w:w="707"/>
        <w:gridCol w:w="707"/>
        <w:gridCol w:w="841"/>
        <w:gridCol w:w="858"/>
        <w:gridCol w:w="993"/>
        <w:gridCol w:w="1691"/>
      </w:tblGrid>
      <w:tr w:rsidR="005046B0" w:rsidRPr="00EA47D2" w14:paraId="6E06658D" w14:textId="77777777" w:rsidTr="005046B0">
        <w:tc>
          <w:tcPr>
            <w:tcW w:w="6516" w:type="dxa"/>
          </w:tcPr>
          <w:p w14:paraId="36684FC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14:paraId="5AC87FC5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CNKI</w:t>
            </w:r>
          </w:p>
        </w:tc>
        <w:tc>
          <w:tcPr>
            <w:tcW w:w="933" w:type="dxa"/>
          </w:tcPr>
          <w:p w14:paraId="58DA8E8B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Wanfang</w:t>
            </w:r>
            <w:proofErr w:type="spellEnd"/>
          </w:p>
        </w:tc>
        <w:tc>
          <w:tcPr>
            <w:tcW w:w="707" w:type="dxa"/>
          </w:tcPr>
          <w:p w14:paraId="539B4C80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VIP</w:t>
            </w:r>
          </w:p>
        </w:tc>
        <w:tc>
          <w:tcPr>
            <w:tcW w:w="707" w:type="dxa"/>
          </w:tcPr>
          <w:p w14:paraId="07D2BAD2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CBM</w:t>
            </w:r>
          </w:p>
        </w:tc>
        <w:tc>
          <w:tcPr>
            <w:tcW w:w="841" w:type="dxa"/>
          </w:tcPr>
          <w:p w14:paraId="3A55C87B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WOS</w:t>
            </w:r>
          </w:p>
        </w:tc>
        <w:tc>
          <w:tcPr>
            <w:tcW w:w="858" w:type="dxa"/>
          </w:tcPr>
          <w:p w14:paraId="07F8E763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993" w:type="dxa"/>
          </w:tcPr>
          <w:p w14:paraId="72D16620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Cochrane</w:t>
            </w:r>
          </w:p>
        </w:tc>
        <w:tc>
          <w:tcPr>
            <w:tcW w:w="1691" w:type="dxa"/>
          </w:tcPr>
          <w:p w14:paraId="6647DD6C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Medline-PubMed</w:t>
            </w:r>
          </w:p>
        </w:tc>
      </w:tr>
      <w:tr w:rsidR="005046B0" w:rsidRPr="00EA47D2" w14:paraId="4474AF22" w14:textId="77777777" w:rsidTr="005046B0">
        <w:tc>
          <w:tcPr>
            <w:tcW w:w="6516" w:type="dxa"/>
          </w:tcPr>
          <w:p w14:paraId="0672D2F4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quantity</w:t>
            </w:r>
          </w:p>
        </w:tc>
        <w:tc>
          <w:tcPr>
            <w:tcW w:w="782" w:type="dxa"/>
          </w:tcPr>
          <w:p w14:paraId="7E139083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854</w:t>
            </w:r>
          </w:p>
        </w:tc>
        <w:tc>
          <w:tcPr>
            <w:tcW w:w="933" w:type="dxa"/>
          </w:tcPr>
          <w:p w14:paraId="4F9BE26E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855</w:t>
            </w:r>
          </w:p>
        </w:tc>
        <w:tc>
          <w:tcPr>
            <w:tcW w:w="707" w:type="dxa"/>
          </w:tcPr>
          <w:p w14:paraId="2A4A8515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275</w:t>
            </w:r>
          </w:p>
        </w:tc>
        <w:tc>
          <w:tcPr>
            <w:tcW w:w="707" w:type="dxa"/>
          </w:tcPr>
          <w:p w14:paraId="07E0386B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1615</w:t>
            </w:r>
          </w:p>
        </w:tc>
        <w:tc>
          <w:tcPr>
            <w:tcW w:w="841" w:type="dxa"/>
          </w:tcPr>
          <w:p w14:paraId="3FE126C8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5032</w:t>
            </w:r>
          </w:p>
        </w:tc>
        <w:tc>
          <w:tcPr>
            <w:tcW w:w="858" w:type="dxa"/>
          </w:tcPr>
          <w:p w14:paraId="3B998C3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67</w:t>
            </w:r>
          </w:p>
        </w:tc>
        <w:tc>
          <w:tcPr>
            <w:tcW w:w="993" w:type="dxa"/>
          </w:tcPr>
          <w:p w14:paraId="0CA3FCDC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99</w:t>
            </w:r>
          </w:p>
        </w:tc>
        <w:tc>
          <w:tcPr>
            <w:tcW w:w="1691" w:type="dxa"/>
          </w:tcPr>
          <w:p w14:paraId="0A283B39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3340</w:t>
            </w:r>
          </w:p>
        </w:tc>
      </w:tr>
      <w:tr w:rsidR="005046B0" w:rsidRPr="00EA47D2" w14:paraId="1C4D4A7B" w14:textId="77777777" w:rsidTr="005046B0">
        <w:tc>
          <w:tcPr>
            <w:tcW w:w="6516" w:type="dxa"/>
          </w:tcPr>
          <w:p w14:paraId="4B6F7262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Deduplication between databases (total)</w:t>
            </w:r>
          </w:p>
        </w:tc>
        <w:tc>
          <w:tcPr>
            <w:tcW w:w="782" w:type="dxa"/>
          </w:tcPr>
          <w:p w14:paraId="0D83FAF0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853</w:t>
            </w:r>
          </w:p>
        </w:tc>
        <w:tc>
          <w:tcPr>
            <w:tcW w:w="933" w:type="dxa"/>
          </w:tcPr>
          <w:p w14:paraId="1B3E7ACB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0</w:t>
            </w:r>
          </w:p>
        </w:tc>
        <w:tc>
          <w:tcPr>
            <w:tcW w:w="707" w:type="dxa"/>
          </w:tcPr>
          <w:p w14:paraId="46F97AAA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237</w:t>
            </w:r>
          </w:p>
        </w:tc>
        <w:tc>
          <w:tcPr>
            <w:tcW w:w="707" w:type="dxa"/>
          </w:tcPr>
          <w:p w14:paraId="6BE39915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07</w:t>
            </w:r>
          </w:p>
        </w:tc>
        <w:tc>
          <w:tcPr>
            <w:tcW w:w="841" w:type="dxa"/>
          </w:tcPr>
          <w:p w14:paraId="1574A5DB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5010</w:t>
            </w:r>
          </w:p>
        </w:tc>
        <w:tc>
          <w:tcPr>
            <w:tcW w:w="858" w:type="dxa"/>
          </w:tcPr>
          <w:p w14:paraId="370B7356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587</w:t>
            </w:r>
          </w:p>
        </w:tc>
        <w:tc>
          <w:tcPr>
            <w:tcW w:w="993" w:type="dxa"/>
          </w:tcPr>
          <w:p w14:paraId="4D548D99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762</w:t>
            </w:r>
          </w:p>
        </w:tc>
        <w:tc>
          <w:tcPr>
            <w:tcW w:w="1691" w:type="dxa"/>
          </w:tcPr>
          <w:p w14:paraId="3FC8FAE0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58</w:t>
            </w:r>
          </w:p>
        </w:tc>
      </w:tr>
      <w:tr w:rsidR="005046B0" w:rsidRPr="00EA47D2" w14:paraId="02742FC8" w14:textId="77777777" w:rsidTr="005046B0">
        <w:trPr>
          <w:trHeight w:val="186"/>
        </w:trPr>
        <w:tc>
          <w:tcPr>
            <w:tcW w:w="6516" w:type="dxa"/>
          </w:tcPr>
          <w:p w14:paraId="5C2F01C3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After deleting the same study as the old supplier study</w:t>
            </w:r>
          </w:p>
        </w:tc>
        <w:tc>
          <w:tcPr>
            <w:tcW w:w="782" w:type="dxa"/>
          </w:tcPr>
          <w:p w14:paraId="12636EB5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323</w:t>
            </w:r>
          </w:p>
        </w:tc>
        <w:tc>
          <w:tcPr>
            <w:tcW w:w="933" w:type="dxa"/>
          </w:tcPr>
          <w:p w14:paraId="0B9AD991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88</w:t>
            </w:r>
          </w:p>
        </w:tc>
        <w:tc>
          <w:tcPr>
            <w:tcW w:w="707" w:type="dxa"/>
          </w:tcPr>
          <w:p w14:paraId="4E9951E9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225</w:t>
            </w:r>
          </w:p>
        </w:tc>
        <w:tc>
          <w:tcPr>
            <w:tcW w:w="707" w:type="dxa"/>
          </w:tcPr>
          <w:p w14:paraId="6AE8475C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893</w:t>
            </w:r>
          </w:p>
        </w:tc>
        <w:tc>
          <w:tcPr>
            <w:tcW w:w="841" w:type="dxa"/>
          </w:tcPr>
          <w:p w14:paraId="6C068DF4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2269</w:t>
            </w:r>
          </w:p>
        </w:tc>
        <w:tc>
          <w:tcPr>
            <w:tcW w:w="858" w:type="dxa"/>
          </w:tcPr>
          <w:p w14:paraId="5280BB75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168</w:t>
            </w:r>
          </w:p>
        </w:tc>
        <w:tc>
          <w:tcPr>
            <w:tcW w:w="993" w:type="dxa"/>
          </w:tcPr>
          <w:p w14:paraId="2FA44E0C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0</w:t>
            </w:r>
          </w:p>
        </w:tc>
        <w:tc>
          <w:tcPr>
            <w:tcW w:w="1691" w:type="dxa"/>
          </w:tcPr>
          <w:p w14:paraId="4D52F455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590</w:t>
            </w:r>
          </w:p>
        </w:tc>
      </w:tr>
      <w:tr w:rsidR="00B3284C" w:rsidRPr="00EA47D2" w14:paraId="54747A98" w14:textId="77777777" w:rsidTr="005046B0">
        <w:tc>
          <w:tcPr>
            <w:tcW w:w="6516" w:type="dxa"/>
          </w:tcPr>
          <w:p w14:paraId="3E59C966" w14:textId="77777777" w:rsidR="00B3284C" w:rsidRPr="00EA47D2" w:rsidRDefault="00B3284C" w:rsidP="00EA47D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After deletion of documents identical to old supplier documents (total)</w:t>
            </w:r>
          </w:p>
        </w:tc>
        <w:tc>
          <w:tcPr>
            <w:tcW w:w="7512" w:type="dxa"/>
            <w:gridSpan w:val="8"/>
          </w:tcPr>
          <w:p w14:paraId="15901B50" w14:textId="77777777" w:rsidR="00B3284C" w:rsidRPr="00EA47D2" w:rsidRDefault="00B3284C" w:rsidP="00EA47D2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kern w:val="2"/>
                <w:sz w:val="20"/>
                <w:szCs w:val="20"/>
              </w:rPr>
              <w:t>4746</w:t>
            </w:r>
          </w:p>
        </w:tc>
      </w:tr>
    </w:tbl>
    <w:p w14:paraId="138FEB58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</w:p>
    <w:p w14:paraId="57397A73" w14:textId="77777777" w:rsidR="005046B0" w:rsidRDefault="005046B0" w:rsidP="00EA47D2">
      <w:pPr>
        <w:widowControl w:val="0"/>
        <w:spacing w:line="360" w:lineRule="auto"/>
        <w:jc w:val="both"/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sectPr w:rsidR="005046B0" w:rsidSect="005046B0">
          <w:footerReference w:type="default" r:id="rId7"/>
          <w:pgSz w:w="16838" w:h="11906" w:orient="landscape"/>
          <w:pgMar w:top="1680" w:right="1320" w:bottom="1680" w:left="1480" w:header="0" w:footer="1285" w:gutter="0"/>
          <w:pgNumType w:start="1"/>
          <w:cols w:space="720"/>
          <w:formProt w:val="0"/>
          <w:docGrid w:linePitch="326"/>
        </w:sectPr>
      </w:pPr>
    </w:p>
    <w:p w14:paraId="2A4E1FF0" w14:textId="43816CD8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b/>
          <w:kern w:val="2"/>
          <w:sz w:val="20"/>
          <w:szCs w:val="20"/>
          <w:u w:val="single"/>
        </w:rPr>
      </w:pPr>
      <w:r w:rsidRP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lastRenderedPageBreak/>
        <w:t>CNKI</w:t>
      </w:r>
      <w:r w:rsid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>:</w:t>
      </w:r>
      <w:r w:rsidRP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 xml:space="preserve"> </w:t>
      </w:r>
      <w:r w:rsidRPr="00EA47D2">
        <w:rPr>
          <w:rFonts w:ascii="Times New Roman" w:hAnsi="Times New Roman" w:cs="Times New Roman"/>
          <w:kern w:val="2"/>
          <w:sz w:val="20"/>
          <w:szCs w:val="20"/>
          <w:u w:val="single"/>
        </w:rPr>
        <w:t>https://kns.cnki.net/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 </w:t>
      </w:r>
    </w:p>
    <w:p w14:paraId="122C1288" w14:textId="103D2C2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spacing w:val="2"/>
          <w:sz w:val="20"/>
          <w:szCs w:val="20"/>
        </w:rPr>
        <w:t>SU%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=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(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"macular degeneration"</w:t>
      </w:r>
      <w:r w:rsidR="00EA47D2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+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"macular degeneration"</w:t>
      </w:r>
      <w:r w:rsidR="00EA47D2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AMD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Pigment epithelial detachment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+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PED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+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choroidal neovascularization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+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CNV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olypoid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choroidal vessels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olypoid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choroidal vessels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choroidal branching vascular network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PCV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retinal hemangioma-like hyperplasia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RAP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) AND SU%=(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flibercep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psipa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Alia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Seeming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flibercept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eylea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Novosti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Lucentis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Compaq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Combusip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Lang Mu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+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Conbercept</w:t>
      </w:r>
      <w:proofErr w:type="spellEnd"/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")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Chinese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854</w:t>
      </w:r>
    </w:p>
    <w:p w14:paraId="3FCFA4CD" w14:textId="77777777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spacing w:val="2"/>
          <w:sz w:val="20"/>
          <w:szCs w:val="20"/>
        </w:rPr>
      </w:pPr>
    </w:p>
    <w:p w14:paraId="1BF22B8F" w14:textId="29AC4EAA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spacing w:val="2"/>
          <w:sz w:val="20"/>
          <w:szCs w:val="20"/>
        </w:rPr>
      </w:pPr>
      <w:proofErr w:type="spellStart"/>
      <w:r w:rsidRP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>Wanfang</w:t>
      </w:r>
      <w:proofErr w:type="spellEnd"/>
      <w:r w:rsid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>:</w:t>
      </w:r>
      <w:r w:rsidRP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 xml:space="preserve"> </w:t>
      </w:r>
      <w:r w:rsidRPr="00EA47D2">
        <w:rPr>
          <w:rFonts w:ascii="Times New Roman" w:hAnsi="Times New Roman" w:cs="Times New Roman"/>
          <w:kern w:val="2"/>
          <w:sz w:val="20"/>
          <w:szCs w:val="20"/>
          <w:u w:val="single"/>
        </w:rPr>
        <w:t>http://new.wanfangdata.com.cn</w:t>
      </w:r>
    </w:p>
    <w:p w14:paraId="347DD3AF" w14:textId="62F2BB1F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>theme:( "macular degeneration"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"macular degeneration"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AMD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Pigment epithelial detachment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PED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choroidal neovascularization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CNV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olypoid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choroidal vessels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olypoid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choroidal vessels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choroidal branching vascular network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PCV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retinal hemangioma-like hyperplasia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RAP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)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AND theme:(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flibercep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psipa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Alia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Seeming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flibercept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eylea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Novosti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Lucentis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Compaq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Combusip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Lang Mu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Conbercept</w:t>
      </w:r>
      <w:proofErr w:type="spellEnd"/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")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Chinese study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855</w:t>
      </w:r>
    </w:p>
    <w:p w14:paraId="5A2EA608" w14:textId="77777777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</w:p>
    <w:p w14:paraId="4AA4695B" w14:textId="0F9A8A15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spacing w:val="2"/>
          <w:sz w:val="20"/>
          <w:szCs w:val="20"/>
        </w:rPr>
      </w:pPr>
      <w:r w:rsidRP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>VIP</w:t>
      </w:r>
      <w:r w:rsid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>:</w:t>
      </w:r>
      <w:r w:rsidRP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 xml:space="preserve"> </w:t>
      </w:r>
      <w:hyperlink r:id="rId8">
        <w:r w:rsidRPr="00EA47D2">
          <w:rPr>
            <w:rFonts w:ascii="Times New Roman" w:hAnsi="Times New Roman" w:cs="Times New Roman"/>
            <w:kern w:val="2"/>
            <w:sz w:val="20"/>
            <w:szCs w:val="20"/>
            <w:u w:val="single"/>
          </w:rPr>
          <w:t>http://qikan.cqvip.com</w:t>
        </w:r>
      </w:hyperlink>
    </w:p>
    <w:p w14:paraId="206AA9D8" w14:textId="31BE7057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spacing w:val="2"/>
          <w:sz w:val="20"/>
          <w:szCs w:val="20"/>
        </w:rPr>
      </w:pPr>
      <w:r w:rsidRPr="00EA47D2">
        <w:rPr>
          <w:rFonts w:ascii="Times New Roman" w:hAnsi="Times New Roman" w:cs="Times New Roman"/>
          <w:spacing w:val="2"/>
          <w:sz w:val="20"/>
          <w:szCs w:val="20"/>
        </w:rPr>
        <w:t>M=</w:t>
      </w:r>
      <w:r w:rsidR="003F0D01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(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macular degeneration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macula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degeneration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OR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AMD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Pigment epithelial detachment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PED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choroidal neovascularization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CNV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olypoid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choroidal vessels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olypoid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choroidal vessels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choroidal branching vascular network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PCV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retinal hemangioma-like hyperplasia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RAP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) AND M=</w:t>
      </w:r>
      <w:r w:rsidR="003F0D01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(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flibercept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psipa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Alia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Seeming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flibercept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eylea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Novosti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Lucentis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Compaq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Combusip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Lang Mu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Conbercept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) 275</w:t>
      </w:r>
    </w:p>
    <w:p w14:paraId="37027885" w14:textId="77777777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spacing w:val="2"/>
          <w:sz w:val="20"/>
          <w:szCs w:val="20"/>
        </w:rPr>
      </w:pPr>
    </w:p>
    <w:p w14:paraId="74D650DE" w14:textId="0ED2E779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>CBM</w:t>
      </w:r>
      <w:r w:rsid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>:</w:t>
      </w:r>
      <w:r w:rsidRP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 xml:space="preserve"> </w:t>
      </w:r>
      <w:r w:rsidRPr="00EA47D2">
        <w:rPr>
          <w:rFonts w:ascii="Times New Roman" w:hAnsi="Times New Roman" w:cs="Times New Roman"/>
          <w:kern w:val="2"/>
          <w:sz w:val="20"/>
          <w:szCs w:val="20"/>
          <w:u w:val="single"/>
        </w:rPr>
        <w:t>www.sinomed.ac.cn</w:t>
      </w:r>
    </w:p>
    <w:p w14:paraId="5CE94A96" w14:textId="68BF9EBB" w:rsidR="00B3284C" w:rsidRPr="00EA47D2" w:rsidRDefault="00B3284C" w:rsidP="00EA47D2">
      <w:pPr>
        <w:widowControl w:val="0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macular degeneration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OR "macular degeneration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OR "AMD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OR "Pigment epithelial detachment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OR "PED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OR "choroidal neovascularization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OR "CNV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]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olypoid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choroidal vessels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]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olypoid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choroidal vessels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OR "choroidal branching vascular network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OR "PCV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OR "retinal hemangioma-like hyperplasia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OR "RAP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] Chinese study</w:t>
      </w:r>
      <w:r w:rsidR="00EA47D2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14876</w:t>
      </w:r>
    </w:p>
    <w:p w14:paraId="7CDF32BB" w14:textId="398DC175" w:rsidR="00B3284C" w:rsidRPr="00EA47D2" w:rsidRDefault="00B3284C" w:rsidP="00EA47D2">
      <w:pPr>
        <w:widowControl w:val="0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flibercep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]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psipa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OR "Alia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OR "Seeming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]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flibercep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]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eylea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]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]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]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Novosti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]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]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Lucentis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OR "Compaq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]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Combusip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OR "Lang Mu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OR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lastRenderedPageBreak/>
        <w:t>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Conbercep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[Common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fields:intelligen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] Chinese study2728 </w:t>
      </w:r>
    </w:p>
    <w:p w14:paraId="19AA32C3" w14:textId="5B6C8E0E" w:rsidR="00B3284C" w:rsidRPr="00EA47D2" w:rsidRDefault="00B3284C" w:rsidP="00EA47D2">
      <w:pPr>
        <w:widowControl w:val="0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#1 AND #2 </w:t>
      </w:r>
      <w:r w:rsidR="00EA47D2">
        <w:rPr>
          <w:rFonts w:ascii="Times New Roman" w:hAnsi="Times New Roman" w:cs="Times New Roman"/>
          <w:kern w:val="2"/>
          <w:sz w:val="20"/>
          <w:szCs w:val="20"/>
        </w:rPr>
        <w:t>-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Chinese study1615</w:t>
      </w:r>
    </w:p>
    <w:p w14:paraId="4EC16945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</w:p>
    <w:p w14:paraId="6CF04F29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b/>
          <w:kern w:val="2"/>
          <w:sz w:val="20"/>
          <w:szCs w:val="20"/>
          <w:u w:val="single"/>
        </w:rPr>
      </w:pPr>
      <w:r w:rsidRP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 xml:space="preserve">WOS </w:t>
      </w:r>
      <w:r w:rsidRPr="00EA47D2">
        <w:rPr>
          <w:rFonts w:ascii="Times New Roman" w:hAnsi="Times New Roman" w:cs="Times New Roman"/>
          <w:kern w:val="2"/>
          <w:sz w:val="20"/>
          <w:szCs w:val="20"/>
          <w:u w:val="single"/>
        </w:rPr>
        <w:t>https://www.webofknowledge.com/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 </w:t>
      </w:r>
    </w:p>
    <w:p w14:paraId="5A19C297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>#1 TS</w:t>
      </w:r>
      <w:proofErr w:type="gramStart"/>
      <w:r w:rsidRPr="00EA47D2">
        <w:rPr>
          <w:rFonts w:ascii="Times New Roman" w:hAnsi="Times New Roman" w:cs="Times New Roman"/>
          <w:kern w:val="2"/>
          <w:sz w:val="20"/>
          <w:szCs w:val="20"/>
        </w:rPr>
        <w:t>=(</w:t>
      </w:r>
      <w:bookmarkStart w:id="1" w:name="_Hlk96356443"/>
      <w:proofErr w:type="gramEnd"/>
      <w:r w:rsidRPr="00EA47D2">
        <w:rPr>
          <w:rFonts w:ascii="Times New Roman" w:hAnsi="Times New Roman" w:cs="Times New Roman"/>
          <w:kern w:val="2"/>
          <w:sz w:val="20"/>
          <w:szCs w:val="20"/>
        </w:rPr>
        <w:t>AMD</w:t>
      </w:r>
      <w:bookmarkEnd w:id="1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bookmarkStart w:id="2" w:name="_Hlk96356479"/>
      <w:r w:rsidRPr="00EA47D2">
        <w:rPr>
          <w:rFonts w:ascii="Times New Roman" w:hAnsi="Times New Roman" w:cs="Times New Roman"/>
          <w:kern w:val="2"/>
          <w:sz w:val="20"/>
          <w:szCs w:val="20"/>
        </w:rPr>
        <w:t>ARMD</w:t>
      </w:r>
      <w:bookmarkEnd w:id="2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bookmarkStart w:id="3" w:name="_Hlk96356487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opath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</w:t>
      </w:r>
      <w:bookmarkEnd w:id="3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 NEAR/2 degeneration*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 NEAR/2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dystroph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 NEAR/2 atrophy*" OR PED OR "pigment* NEAR/2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epitheli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 NEAR/2 detachment*" OR CNV OR "choroid* NEAR/2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neovascular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" OR PCV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olypoid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 NEAR/2 choroid* NEAR/2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vasculopathy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 OR "branch* NEAR/2 vascular* NEAR/2 network*" OR RAP OR "retinal NEAR/2 angiomatous NEAR /2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rolifera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") 104609 </w:t>
      </w:r>
    </w:p>
    <w:p w14:paraId="294B0DDF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>#2 TS</w:t>
      </w:r>
      <w:proofErr w:type="gramStart"/>
      <w:r w:rsidRPr="00EA47D2">
        <w:rPr>
          <w:rFonts w:ascii="Times New Roman" w:hAnsi="Times New Roman" w:cs="Times New Roman"/>
          <w:kern w:val="2"/>
          <w:sz w:val="20"/>
          <w:szCs w:val="20"/>
        </w:rPr>
        <w:t>=(</w:t>
      </w:r>
      <w:proofErr w:type="spellStart"/>
      <w:proofErr w:type="gramEnd"/>
      <w:r w:rsidRPr="00EA47D2">
        <w:rPr>
          <w:rFonts w:ascii="Times New Roman" w:hAnsi="Times New Roman" w:cs="Times New Roman"/>
          <w:kern w:val="2"/>
          <w:sz w:val="20"/>
          <w:szCs w:val="20"/>
        </w:rPr>
        <w:t>Aflibercep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eylea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"VEGF Trap-Regeneron" OR "VEGF Trap" OR "VEGF Trap-Eye" OR "vascular-endothelial-growth-factor-trap"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Lucentis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lucentris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huFab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V2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Conbercep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) 15031 </w:t>
      </w:r>
    </w:p>
    <w:p w14:paraId="3F5FF6E2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#3 #1 and #2 5032 </w:t>
      </w:r>
    </w:p>
    <w:p w14:paraId="5F8F11E5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</w:p>
    <w:p w14:paraId="0EAE5736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proofErr w:type="spellStart"/>
      <w:r w:rsidRP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>Embase</w:t>
      </w:r>
      <w:proofErr w:type="spellEnd"/>
      <w:r w:rsidRP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 xml:space="preserve"> </w:t>
      </w:r>
      <w:r w:rsidRPr="00EA47D2">
        <w:rPr>
          <w:rFonts w:ascii="Times New Roman" w:hAnsi="Times New Roman" w:cs="Times New Roman"/>
          <w:kern w:val="2"/>
          <w:sz w:val="20"/>
          <w:szCs w:val="20"/>
          <w:u w:val="single"/>
        </w:rPr>
        <w:t>https://www.embase.com/</w:t>
      </w:r>
    </w:p>
    <w:p w14:paraId="51545E00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#1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MD: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RMD: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opath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: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'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 NEAR/2 degeneration*':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'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 NEAR/2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dystroph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*':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'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 NEAR/2 atrophy*':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ED: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'pigment* NEAR/2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epitheli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 NEAR/2 detachment*':ab,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CNV: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'choroid* NEAR/2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neovascular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':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CV: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'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olypoid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 NEAR/2 choroid* NEAR/2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vasculopathy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':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'branch* NEAR/2 vascular* NEAR/2 network*':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P: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'retinal NEAR/2 angiomatous NEAR/2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rolifera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':ab,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65056</w:t>
      </w:r>
    </w:p>
    <w:p w14:paraId="2CA7065C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</w:p>
    <w:p w14:paraId="1EABC187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#2 </w:t>
      </w:r>
      <w:proofErr w:type="spellStart"/>
      <w:proofErr w:type="gramStart"/>
      <w:r w:rsidRPr="00EA47D2">
        <w:rPr>
          <w:rFonts w:ascii="Times New Roman" w:hAnsi="Times New Roman" w:cs="Times New Roman"/>
          <w:kern w:val="2"/>
          <w:sz w:val="20"/>
          <w:szCs w:val="20"/>
        </w:rPr>
        <w:t>Aflibercept:ab</w:t>
      </w:r>
      <w:proofErr w:type="gramEnd"/>
      <w:r w:rsidRPr="00EA47D2">
        <w:rPr>
          <w:rFonts w:ascii="Times New Roman" w:hAnsi="Times New Roman" w:cs="Times New Roman"/>
          <w:kern w:val="2"/>
          <w:sz w:val="20"/>
          <w:szCs w:val="20"/>
        </w:rPr>
        <w:t>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eylea: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'VEGF Trap-Regeneron':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'VEGF Trap':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'VEGF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Trap-Eye':ab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,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'vascular-endothelial-growth-factor-trap':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: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Lucentis: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lucentris: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'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huFab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V2 ':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'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Conbercep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':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b,ti,kw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10199</w:t>
      </w:r>
    </w:p>
    <w:p w14:paraId="3E2C242C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 </w:t>
      </w:r>
    </w:p>
    <w:p w14:paraId="3E747471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>#3 #1 and #2 3270</w:t>
      </w:r>
    </w:p>
    <w:p w14:paraId="14A3DF55" w14:textId="77777777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>#4 'human'/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exp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24,478,816</w:t>
      </w:r>
    </w:p>
    <w:p w14:paraId="6DBB6FE8" w14:textId="77777777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>#5 #3 and #4 3085</w:t>
      </w:r>
    </w:p>
    <w:p w14:paraId="4AC101AE" w14:textId="77777777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#6 'drug therapy':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lnk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4,297,447</w:t>
      </w:r>
    </w:p>
    <w:p w14:paraId="696A475A" w14:textId="77777777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>#7 #5 and #6 1867</w:t>
      </w:r>
    </w:p>
    <w:p w14:paraId="2D402B0D" w14:textId="77777777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spacing w:val="2"/>
          <w:sz w:val="20"/>
          <w:szCs w:val="20"/>
        </w:rPr>
      </w:pPr>
    </w:p>
    <w:p w14:paraId="11C06605" w14:textId="77777777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spacing w:val="2"/>
          <w:sz w:val="20"/>
          <w:szCs w:val="20"/>
        </w:rPr>
      </w:pPr>
      <w:r w:rsidRP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 xml:space="preserve">Cochrane library </w:t>
      </w:r>
      <w:r w:rsidRPr="00EA47D2">
        <w:rPr>
          <w:rFonts w:ascii="Times New Roman" w:hAnsi="Times New Roman" w:cs="Times New Roman"/>
          <w:kern w:val="2"/>
          <w:sz w:val="20"/>
          <w:szCs w:val="20"/>
          <w:u w:val="single"/>
        </w:rPr>
        <w:t>https://www.cochranelibrary.com/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 </w:t>
      </w:r>
    </w:p>
    <w:p w14:paraId="1D168E8F" w14:textId="77777777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spacing w:val="2"/>
          <w:sz w:val="20"/>
          <w:szCs w:val="20"/>
        </w:rPr>
      </w:pPr>
      <w:r w:rsidRPr="00EA47D2">
        <w:rPr>
          <w:rFonts w:ascii="Times New Roman" w:hAnsi="Times New Roman" w:cs="Times New Roman"/>
          <w:spacing w:val="2"/>
          <w:sz w:val="20"/>
          <w:szCs w:val="20"/>
        </w:rPr>
        <w:t>#1 (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AMD OR ARMD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opath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 NEAR/2 degeneration*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 NEAR/2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dystroph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 NEAR/2 atrophy*" OR PED OR "pigment* NEAR/2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epitheli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 NEAR/2 detachment*" OR CNV OR "choroid* NEAR/2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neovascular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" OR PCV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olypoid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 NEAR/2 choroid* NEAR/2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vasculopathy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 OR "branch* NEAR/2 vascular* NEAR/2 network*" OR RAP OR " retinal NEAR/2 angiomatous NEAR/2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rolifera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"</w:t>
      </w:r>
      <w:proofErr w:type="gramStart"/>
      <w:r w:rsidRPr="00EA47D2">
        <w:rPr>
          <w:rFonts w:ascii="Times New Roman" w:hAnsi="Times New Roman" w:cs="Times New Roman"/>
          <w:spacing w:val="2"/>
          <w:sz w:val="20"/>
          <w:szCs w:val="20"/>
        </w:rPr>
        <w:t>):</w:t>
      </w:r>
      <w:proofErr w:type="spellStart"/>
      <w:r w:rsidRPr="00EA47D2">
        <w:rPr>
          <w:rFonts w:ascii="Times New Roman" w:hAnsi="Times New Roman" w:cs="Times New Roman"/>
          <w:spacing w:val="2"/>
          <w:sz w:val="20"/>
          <w:szCs w:val="20"/>
        </w:rPr>
        <w:t>ti</w:t>
      </w:r>
      <w:proofErr w:type="gramEnd"/>
      <w:r w:rsidRPr="00EA47D2">
        <w:rPr>
          <w:rFonts w:ascii="Times New Roman" w:hAnsi="Times New Roman" w:cs="Times New Roman"/>
          <w:spacing w:val="2"/>
          <w:sz w:val="20"/>
          <w:szCs w:val="20"/>
        </w:rPr>
        <w:t>,ab,kw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ab/>
        <w:t xml:space="preserve">  5310</w:t>
      </w:r>
    </w:p>
    <w:p w14:paraId="0567B508" w14:textId="2740FFA5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spacing w:val="2"/>
          <w:sz w:val="20"/>
          <w:szCs w:val="20"/>
        </w:rPr>
      </w:pPr>
      <w:r w:rsidRPr="00EA47D2">
        <w:rPr>
          <w:rFonts w:ascii="Times New Roman" w:hAnsi="Times New Roman" w:cs="Times New Roman"/>
          <w:spacing w:val="2"/>
          <w:sz w:val="20"/>
          <w:szCs w:val="20"/>
        </w:rPr>
        <w:lastRenderedPageBreak/>
        <w:t xml:space="preserve">#2 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(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flibercep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eylea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"VEGF Trap-Regeneron" OR "VEGF Trap" OR "VEGF Trap-Eye" OR "vascular-endothelial-growth-factor-trap"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Lucentis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OR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lucentris</w:t>
      </w:r>
      <w:proofErr w:type="spellEnd"/>
      <w:r w:rsidR="00EA47D2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proofErr w:type="gramStart"/>
      <w:r w:rsidR="00EA47D2">
        <w:rPr>
          <w:rFonts w:ascii="Times New Roman" w:hAnsi="Times New Roman" w:cs="Times New Roman"/>
          <w:kern w:val="2"/>
          <w:sz w:val="20"/>
          <w:szCs w:val="20"/>
        </w:rPr>
        <w:t>OR</w:t>
      </w:r>
      <w:proofErr w:type="gramEnd"/>
      <w:r w:rsidR="00EA47D2">
        <w:rPr>
          <w:rFonts w:ascii="Times New Roman" w:hAnsi="Times New Roman" w:cs="Times New Roman"/>
          <w:kern w:val="2"/>
          <w:sz w:val="20"/>
          <w:szCs w:val="20"/>
        </w:rPr>
        <w:t xml:space="preserve"> "</w:t>
      </w:r>
      <w:proofErr w:type="spellStart"/>
      <w:r w:rsidR="00EA47D2">
        <w:rPr>
          <w:rFonts w:ascii="Times New Roman" w:hAnsi="Times New Roman" w:cs="Times New Roman"/>
          <w:kern w:val="2"/>
          <w:sz w:val="20"/>
          <w:szCs w:val="20"/>
        </w:rPr>
        <w:t>rhuFab</w:t>
      </w:r>
      <w:proofErr w:type="spellEnd"/>
      <w:r w:rsidR="00EA47D2">
        <w:rPr>
          <w:rFonts w:ascii="Times New Roman" w:hAnsi="Times New Roman" w:cs="Times New Roman"/>
          <w:kern w:val="2"/>
          <w:sz w:val="20"/>
          <w:szCs w:val="20"/>
        </w:rPr>
        <w:t xml:space="preserve"> V2" OR "</w:t>
      </w:r>
      <w:proofErr w:type="spellStart"/>
      <w:r w:rsidR="00EA47D2">
        <w:rPr>
          <w:rFonts w:ascii="Times New Roman" w:hAnsi="Times New Roman" w:cs="Times New Roman"/>
          <w:kern w:val="2"/>
          <w:sz w:val="20"/>
          <w:szCs w:val="20"/>
        </w:rPr>
        <w:t>Conbercept</w:t>
      </w:r>
      <w:proofErr w:type="spellEnd"/>
      <w:r w:rsidR="00EA47D2">
        <w:rPr>
          <w:rFonts w:ascii="Times New Roman" w:hAnsi="Times New Roman" w:cs="Times New Roman"/>
          <w:kern w:val="2"/>
          <w:sz w:val="20"/>
          <w:szCs w:val="20"/>
        </w:rPr>
        <w:t>"</w:t>
      </w:r>
      <w:r w:rsidRPr="00EA47D2">
        <w:rPr>
          <w:rFonts w:ascii="Times New Roman" w:hAnsi="Times New Roman" w:cs="Times New Roman"/>
          <w:kern w:val="2"/>
          <w:sz w:val="20"/>
          <w:szCs w:val="20"/>
        </w:rPr>
        <w:t>)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: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proofErr w:type="spellStart"/>
      <w:r w:rsidRPr="00EA47D2">
        <w:rPr>
          <w:rFonts w:ascii="Times New Roman" w:hAnsi="Times New Roman" w:cs="Times New Roman"/>
          <w:spacing w:val="2"/>
          <w:sz w:val="20"/>
          <w:szCs w:val="20"/>
        </w:rPr>
        <w:t>ti</w:t>
      </w:r>
      <w:proofErr w:type="spellEnd"/>
      <w:r w:rsidRPr="00EA47D2">
        <w:rPr>
          <w:rFonts w:ascii="Times New Roman" w:hAnsi="Times New Roman" w:cs="Times New Roman"/>
          <w:spacing w:val="2"/>
          <w:sz w:val="20"/>
          <w:szCs w:val="20"/>
        </w:rPr>
        <w:t>,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ab,</w:t>
      </w:r>
      <w:r w:rsidR="00EA47D2">
        <w:rPr>
          <w:rFonts w:ascii="Times New Roman" w:hAnsi="Times New Roman" w:cs="Times New Roman"/>
          <w:spacing w:val="2"/>
          <w:sz w:val="20"/>
          <w:szCs w:val="20"/>
        </w:rPr>
        <w:t xml:space="preserve">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kw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ab/>
        <w:t xml:space="preserve">3018 </w:t>
      </w:r>
    </w:p>
    <w:p w14:paraId="7698A668" w14:textId="77777777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spacing w:val="2"/>
          <w:sz w:val="20"/>
          <w:szCs w:val="20"/>
        </w:rPr>
      </w:pPr>
      <w:r w:rsidRPr="00EA47D2">
        <w:rPr>
          <w:rFonts w:ascii="Times New Roman" w:hAnsi="Times New Roman" w:cs="Times New Roman"/>
          <w:spacing w:val="2"/>
          <w:sz w:val="20"/>
          <w:szCs w:val="20"/>
        </w:rPr>
        <w:t>#3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ab/>
        <w:t>#1 AND #2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ab/>
        <w:t>11099</w:t>
      </w:r>
    </w:p>
    <w:p w14:paraId="5934CDF4" w14:textId="77777777" w:rsidR="00B3284C" w:rsidRPr="00EA47D2" w:rsidRDefault="00B3284C" w:rsidP="00EA47D2">
      <w:pPr>
        <w:spacing w:line="360" w:lineRule="auto"/>
        <w:jc w:val="both"/>
        <w:rPr>
          <w:rFonts w:ascii="Times New Roman" w:hAnsi="Times New Roman" w:cs="Times New Roman"/>
          <w:spacing w:val="2"/>
          <w:sz w:val="20"/>
          <w:szCs w:val="20"/>
        </w:rPr>
      </w:pPr>
    </w:p>
    <w:p w14:paraId="59CDF250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proofErr w:type="spellStart"/>
      <w:r w:rsidRP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>Pubmed</w:t>
      </w:r>
      <w:proofErr w:type="spellEnd"/>
      <w:r w:rsidRPr="00EA47D2">
        <w:rPr>
          <w:rFonts w:ascii="Times New Roman" w:hAnsi="Times New Roman" w:cs="Times New Roman"/>
          <w:b/>
          <w:kern w:val="2"/>
          <w:sz w:val="20"/>
          <w:szCs w:val="20"/>
          <w:u w:val="single"/>
        </w:rPr>
        <w:t xml:space="preserve"> </w:t>
      </w:r>
      <w:r w:rsidRPr="00EA47D2">
        <w:rPr>
          <w:rFonts w:ascii="Times New Roman" w:hAnsi="Times New Roman" w:cs="Times New Roman"/>
          <w:kern w:val="2"/>
          <w:sz w:val="20"/>
          <w:szCs w:val="20"/>
          <w:u w:val="single"/>
        </w:rPr>
        <w:t>https://pubmed.ncbi.nlm.nih.gov/</w:t>
      </w:r>
    </w:p>
    <w:p w14:paraId="4CD5DDC0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b/>
          <w:bCs/>
          <w:i/>
          <w:iCs/>
          <w:kern w:val="2"/>
          <w:sz w:val="20"/>
          <w:szCs w:val="20"/>
        </w:rPr>
        <w:t>All Fields</w:t>
      </w:r>
    </w:p>
    <w:p w14:paraId="43A8DDCD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>#1 "AMD" OR "ARMD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opath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 degeneration*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dystroph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macul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 atrophy*" OR "PED" OR "pigment*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epitheli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 detachment*" OR " CNV" OR "choroid*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neovascular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*" OR "PCV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olypoid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 choroid*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vasculopathy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 OR "branch* vascular* network*" OR "RAP" OR "retinal angiomatous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prolifera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*"    </w:t>
      </w:r>
      <w:hyperlink r:id="rId9">
        <w:r w:rsidRPr="00EA47D2">
          <w:rPr>
            <w:rFonts w:ascii="Times New Roman" w:hAnsi="Times New Roman" w:cs="Times New Roman"/>
            <w:spacing w:val="2"/>
            <w:sz w:val="20"/>
            <w:szCs w:val="20"/>
          </w:rPr>
          <w:t>69,971</w:t>
        </w:r>
      </w:hyperlink>
    </w:p>
    <w:p w14:paraId="4051CD27" w14:textId="77777777" w:rsidR="00B3284C" w:rsidRPr="00EA47D2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 w:rsidRPr="00EA47D2">
        <w:rPr>
          <w:rFonts w:ascii="Times New Roman" w:hAnsi="Times New Roman" w:cs="Times New Roman"/>
          <w:kern w:val="2"/>
          <w:sz w:val="20"/>
          <w:szCs w:val="20"/>
        </w:rPr>
        <w:t>#2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Aflibercep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eylea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" OR "VEGF Trap-Regeneron" OR "VEGF Trap" OR "VEGF Trap-Eye" OR "vascular-endothelial-growth-factor-trap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anibizumab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Lucentis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 OR " 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lucentris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>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rhuFab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 V2" OR "</w:t>
      </w:r>
      <w:proofErr w:type="spellStart"/>
      <w:r w:rsidRPr="00EA47D2">
        <w:rPr>
          <w:rFonts w:ascii="Times New Roman" w:hAnsi="Times New Roman" w:cs="Times New Roman"/>
          <w:kern w:val="2"/>
          <w:sz w:val="20"/>
          <w:szCs w:val="20"/>
        </w:rPr>
        <w:t>Conbercept</w:t>
      </w:r>
      <w:proofErr w:type="spellEnd"/>
      <w:r w:rsidRPr="00EA47D2">
        <w:rPr>
          <w:rFonts w:ascii="Times New Roman" w:hAnsi="Times New Roman" w:cs="Times New Roman"/>
          <w:kern w:val="2"/>
          <w:sz w:val="20"/>
          <w:szCs w:val="20"/>
        </w:rPr>
        <w:t xml:space="preserve">" </w:t>
      </w:r>
      <w:hyperlink r:id="rId10">
        <w:r w:rsidRPr="00EA47D2">
          <w:rPr>
            <w:rFonts w:ascii="Times New Roman" w:hAnsi="Times New Roman" w:cs="Times New Roman"/>
            <w:spacing w:val="2"/>
            <w:sz w:val="20"/>
            <w:szCs w:val="20"/>
          </w:rPr>
          <w:t>7,556</w:t>
        </w:r>
      </w:hyperlink>
    </w:p>
    <w:p w14:paraId="1D38162E" w14:textId="3B9AE7A6" w:rsidR="00B3284C" w:rsidRPr="00EA47D2" w:rsidRDefault="00EA47D2" w:rsidP="00EA47D2">
      <w:pPr>
        <w:widowControl w:val="0"/>
        <w:spacing w:line="360" w:lineRule="auto"/>
        <w:jc w:val="both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ascii="Times New Roman" w:hAnsi="Times New Roman" w:cs="Times New Roman"/>
          <w:kern w:val="2"/>
          <w:sz w:val="20"/>
          <w:szCs w:val="20"/>
        </w:rPr>
        <w:t xml:space="preserve">#3 #1 and #2 </w:t>
      </w:r>
      <w:r w:rsidR="00B3284C" w:rsidRPr="00EA47D2">
        <w:rPr>
          <w:rFonts w:ascii="Times New Roman" w:hAnsi="Times New Roman" w:cs="Times New Roman"/>
          <w:spacing w:val="2"/>
          <w:sz w:val="20"/>
          <w:szCs w:val="20"/>
        </w:rPr>
        <w:t>3967</w:t>
      </w:r>
    </w:p>
    <w:p w14:paraId="0BB7A15B" w14:textId="364AACFA" w:rsidR="009249C5" w:rsidRDefault="00B3284C" w:rsidP="00EA47D2">
      <w:pPr>
        <w:widowControl w:val="0"/>
        <w:spacing w:line="360" w:lineRule="auto"/>
        <w:jc w:val="both"/>
        <w:rPr>
          <w:rFonts w:ascii="Times New Roman" w:hAnsi="Times New Roman" w:cs="Times New Roman"/>
          <w:spacing w:val="2"/>
          <w:sz w:val="20"/>
          <w:szCs w:val="20"/>
        </w:rPr>
      </w:pPr>
      <w:r w:rsidRPr="00EA47D2">
        <w:rPr>
          <w:rFonts w:ascii="Times New Roman" w:hAnsi="Times New Roman" w:cs="Times New Roman"/>
          <w:i/>
          <w:kern w:val="2"/>
          <w:sz w:val="20"/>
          <w:szCs w:val="20"/>
        </w:rPr>
        <w:t>Filters applied: MEDLINE.</w:t>
      </w:r>
      <w:r w:rsidRPr="00EA47D2">
        <w:rPr>
          <w:i/>
        </w:rPr>
        <w:t xml:space="preserve"> </w:t>
      </w:r>
      <w:r w:rsidRPr="00EA47D2">
        <w:rPr>
          <w:rFonts w:ascii="Times New Roman" w:hAnsi="Times New Roman" w:cs="Times New Roman"/>
          <w:spacing w:val="2"/>
          <w:sz w:val="20"/>
          <w:szCs w:val="20"/>
        </w:rPr>
        <w:t>3340</w:t>
      </w:r>
    </w:p>
    <w:p w14:paraId="7D252C4C" w14:textId="77777777" w:rsidR="009249C5" w:rsidRDefault="009249C5" w:rsidP="00EA47D2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9249C5" w:rsidSect="005046B0">
          <w:pgSz w:w="11906" w:h="16838"/>
          <w:pgMar w:top="1321" w:right="1678" w:bottom="1480" w:left="1678" w:header="0" w:footer="1287" w:gutter="0"/>
          <w:pgNumType w:start="1"/>
          <w:cols w:space="720"/>
          <w:formProt w:val="0"/>
          <w:docGrid w:linePitch="326"/>
        </w:sect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1"/>
        <w:gridCol w:w="1326"/>
        <w:gridCol w:w="1604"/>
        <w:gridCol w:w="2635"/>
        <w:gridCol w:w="1649"/>
        <w:gridCol w:w="2126"/>
        <w:gridCol w:w="1563"/>
        <w:gridCol w:w="1277"/>
        <w:gridCol w:w="1072"/>
        <w:gridCol w:w="1340"/>
        <w:gridCol w:w="1277"/>
        <w:gridCol w:w="881"/>
        <w:gridCol w:w="1227"/>
        <w:gridCol w:w="1190"/>
        <w:gridCol w:w="1976"/>
      </w:tblGrid>
      <w:tr w:rsidR="008355E9" w:rsidRPr="00E00ED5" w14:paraId="321B9379" w14:textId="77777777" w:rsidTr="00DC47DE">
        <w:trPr>
          <w:trHeight w:val="300"/>
        </w:trPr>
        <w:tc>
          <w:tcPr>
            <w:tcW w:w="34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CA90276" w14:textId="7923D2FC" w:rsidR="009249C5" w:rsidRPr="00E00ED5" w:rsidRDefault="009249C5" w:rsidP="00E00ED5">
            <w:pPr>
              <w:suppressAutoHyphens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AD05165" w14:textId="3A448202" w:rsidR="009249C5" w:rsidRPr="00E00ED5" w:rsidRDefault="009249C5" w:rsidP="00E00ED5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4CF5228" w14:textId="04A49424" w:rsidR="009249C5" w:rsidRPr="00E00ED5" w:rsidRDefault="009249C5" w:rsidP="00E00ED5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42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F806D" w14:textId="77777777" w:rsidR="009249C5" w:rsidRPr="00E00ED5" w:rsidRDefault="009249C5" w:rsidP="00E00ED5">
            <w:pPr>
              <w:suppressAutoHyphens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mment content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EC2C5" w14:textId="77777777" w:rsidR="009249C5" w:rsidRPr="00E00ED5" w:rsidRDefault="009249C5" w:rsidP="00E00ED5">
            <w:pPr>
              <w:suppressAutoHyphens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umber of cases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2CC12" w14:textId="77777777" w:rsidR="009249C5" w:rsidRPr="00E00ED5" w:rsidRDefault="009249C5" w:rsidP="00E00ED5">
            <w:pPr>
              <w:suppressAutoHyphens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Effect size</w:t>
            </w:r>
          </w:p>
        </w:tc>
      </w:tr>
      <w:tr w:rsidR="008355E9" w:rsidRPr="00E00ED5" w14:paraId="38728421" w14:textId="77777777" w:rsidTr="00DC47DE">
        <w:trPr>
          <w:trHeight w:val="660"/>
        </w:trPr>
        <w:tc>
          <w:tcPr>
            <w:tcW w:w="3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F566FD" w14:textId="77777777" w:rsidR="009249C5" w:rsidRPr="00E00ED5" w:rsidRDefault="009249C5" w:rsidP="00E00ED5">
            <w:pPr>
              <w:suppressAutoHyphens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cluded studies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7CF689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AE4ED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mparative strategy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FD1504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isk of bias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C07C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consistenc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63488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direct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1C704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mprecision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9CE73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ublication bias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E8E61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Large effect value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90CE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egative bias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203A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Dose-response relationship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137E9B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CBEB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esearch group(n)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5DA4C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ntrol group(n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87EB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D (95%CI)</w:t>
            </w:r>
          </w:p>
        </w:tc>
      </w:tr>
      <w:tr w:rsidR="009249C5" w:rsidRPr="00E00ED5" w14:paraId="6F762A6D" w14:textId="77777777" w:rsidTr="00DC47DE">
        <w:trPr>
          <w:trHeight w:val="300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1C43C8AC" w14:textId="77777777" w:rsidR="009249C5" w:rsidRPr="00E00ED5" w:rsidRDefault="009249C5" w:rsidP="00DC47DE">
            <w:pPr>
              <w:suppressAutoHyphens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hange of BCVA</w:t>
            </w:r>
          </w:p>
        </w:tc>
      </w:tr>
      <w:tr w:rsidR="008355E9" w:rsidRPr="00DC47DE" w14:paraId="34A19ED0" w14:textId="77777777" w:rsidTr="00DC47DE">
        <w:trPr>
          <w:trHeight w:val="735"/>
        </w:trPr>
        <w:tc>
          <w:tcPr>
            <w:tcW w:w="346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23467D6D" w14:textId="77777777" w:rsidR="009249C5" w:rsidRPr="00DC47DE" w:rsidRDefault="009249C5" w:rsidP="00E00ED5">
            <w:pPr>
              <w:suppressAutoHyphens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47DE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 article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624692BE" w14:textId="77777777" w:rsidR="009249C5" w:rsidRPr="00DC47DE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47DE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CT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48785C30" w14:textId="4A282445" w:rsidR="009249C5" w:rsidRPr="00DC47DE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4C757D1F" w14:textId="77777777" w:rsidR="009249C5" w:rsidRPr="00DC47DE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47D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mmarize all studies for judgment.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524DE660" w14:textId="77777777" w:rsidR="009249C5" w:rsidRPr="00DC47DE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47D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^2 = 8%, no apparent inconsistency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118BE218" w14:textId="32B228B5" w:rsidR="009249C5" w:rsidRPr="00DC47DE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3E6D77CE" w14:textId="3F6F108A" w:rsidR="009249C5" w:rsidRPr="00DC47DE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0899DF73" w14:textId="21C20B54" w:rsidR="009249C5" w:rsidRPr="00DC47DE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121DE871" w14:textId="3473367D" w:rsidR="009249C5" w:rsidRPr="00DC47DE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206AEA3B" w14:textId="2D00F5EB" w:rsidR="009249C5" w:rsidRPr="00DC47DE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40A88F3B" w14:textId="323D53DB" w:rsidR="009249C5" w:rsidRPr="00DC47DE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1D8BB44F" w14:textId="58D100B6" w:rsidR="009249C5" w:rsidRPr="00DC47DE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1391076E" w14:textId="788F8C3D" w:rsidR="009249C5" w:rsidRPr="00DC47DE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3DD6BA70" w14:textId="7ED39243" w:rsidR="009249C5" w:rsidRPr="00DC47DE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71BB2C5B" w14:textId="689E216F" w:rsidR="009249C5" w:rsidRPr="00DC47DE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47D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589 (0.01151, 0.1203)</w:t>
            </w:r>
          </w:p>
        </w:tc>
      </w:tr>
      <w:tr w:rsidR="008355E9" w:rsidRPr="00E00ED5" w14:paraId="79BFE7C2" w14:textId="77777777" w:rsidTr="00DC47DE">
        <w:trPr>
          <w:trHeight w:val="735"/>
        </w:trPr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565FDD" w14:textId="77777777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an 2015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A87402" w14:textId="627E43C1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77389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R 2.0 vs IVR 0.5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C28D63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pen-</w:t>
            </w:r>
            <w:proofErr w:type="spellStart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be,unblinded</w:t>
            </w:r>
            <w:proofErr w:type="spellEnd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, risk of selective reporting </w:t>
            </w:r>
            <w:proofErr w:type="spellStart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ias,treatment</w:t>
            </w:r>
            <w:proofErr w:type="spellEnd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outcomes for each intervention group were not reported.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B6DFF6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ot serious 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BAC7C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ot serious 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8E9D8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ot serious 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3DBFB3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ot serious 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EFFB56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89ECC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4C922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F2360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4D11D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B21129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494A9B" w14:textId="782FAAAB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5E9" w:rsidRPr="00E00ED5" w14:paraId="1C5BB8C0" w14:textId="77777777" w:rsidTr="00DC47DE">
        <w:trPr>
          <w:trHeight w:val="1215"/>
        </w:trPr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2AFA4E" w14:textId="77777777" w:rsidR="009249C5" w:rsidRPr="00E00ED5" w:rsidRDefault="009249C5" w:rsidP="00E00ED5">
            <w:pPr>
              <w:suppressAutoHyphens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6 articles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D173D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Observational study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565327" w14:textId="4BAE1F48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C0DAA9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mmarize all studies for judgment.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91308E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008309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 major differences in populations, interventions, or measured outcomes; no indirect comparisons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AFED1B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e credible interval width is narrow enough (not sure how narrow it is)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27C999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re the follow-up results complete?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6DD38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R&gt;0.5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59479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e effect of confounding is to reduce the effect size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1D8D9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CD597B" w14:textId="40CFD1D4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EEA10C" w14:textId="6F325A0D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A50947" w14:textId="5BDCB5FE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6199F2" w14:textId="294826F9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5E9" w:rsidRPr="00E00ED5" w14:paraId="20B299A9" w14:textId="77777777" w:rsidTr="00DC47DE">
        <w:trPr>
          <w:trHeight w:val="1455"/>
        </w:trPr>
        <w:tc>
          <w:tcPr>
            <w:tcW w:w="34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5CB5D71" w14:textId="77777777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agha</w:t>
            </w:r>
            <w:proofErr w:type="spellEnd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5CC7AA9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spective study</w:t>
            </w:r>
          </w:p>
        </w:tc>
        <w:tc>
          <w:tcPr>
            <w:tcW w:w="35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08A9197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A vs IVR 0.5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F0032CA" w14:textId="550B1866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o significant differences in population, intervention measures or measured outcomes, the follow-up results were relatively complete, the effect size was small, and there </w:t>
            </w:r>
            <w:r w:rsidR="00E00ED5"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as no dose-effect relationship</w:t>
            </w:r>
          </w:p>
        </w:tc>
        <w:tc>
          <w:tcPr>
            <w:tcW w:w="36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5A91646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C83953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34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64BD9FB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6F627D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, no apparent publication bias</w:t>
            </w:r>
          </w:p>
        </w:tc>
        <w:tc>
          <w:tcPr>
            <w:tcW w:w="2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C62F250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AF6E26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C5815EE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4E321D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4E55687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D356AA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548B0C8" w14:textId="2A87108B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5E9" w:rsidRPr="00E00ED5" w14:paraId="72E702D3" w14:textId="77777777" w:rsidTr="00DC47DE">
        <w:trPr>
          <w:trHeight w:val="495"/>
        </w:trPr>
        <w:tc>
          <w:tcPr>
            <w:tcW w:w="346" w:type="pct"/>
            <w:shd w:val="clear" w:color="auto" w:fill="auto"/>
            <w:vAlign w:val="center"/>
            <w:hideMark/>
          </w:tcPr>
          <w:p w14:paraId="7EBDBA4A" w14:textId="3D94CCF8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u</w:t>
            </w:r>
            <w:r w:rsid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4FA0972D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trospective study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5ED4819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A vs IVR 0.5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197BB14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complete follow-up and possible publication bias.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94CD89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541D227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14:paraId="7CC02FBB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73F4067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rious limitations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73A965BC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44B0E16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0C3C28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010A5890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04F4438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9CFB397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0297E82" w14:textId="7042DB99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5E9" w:rsidRPr="00E00ED5" w14:paraId="5B060B58" w14:textId="77777777" w:rsidTr="00DC47DE">
        <w:trPr>
          <w:trHeight w:val="1455"/>
        </w:trPr>
        <w:tc>
          <w:tcPr>
            <w:tcW w:w="346" w:type="pct"/>
            <w:shd w:val="clear" w:color="auto" w:fill="auto"/>
            <w:vAlign w:val="center"/>
            <w:hideMark/>
          </w:tcPr>
          <w:p w14:paraId="236446B0" w14:textId="77777777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rk 2016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58F88AB4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trospective study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51EE0124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A vs IVR 0.5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32AEB58B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 significant differences in population, intervention measures or measured outcomes, the follow-up results were relatively complete, the effect size was small, and there was no dose-effect relationship.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3776BD0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476FEDFE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14:paraId="2C0A049D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75FBEA0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, no apparent publication bias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4F20AD7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33AB3739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4A7257C1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F9D5CFC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7304E92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E71E440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24E259F" w14:textId="296BCF70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5E9" w:rsidRPr="00E00ED5" w14:paraId="573B5FB0" w14:textId="77777777" w:rsidTr="00DC47DE">
        <w:trPr>
          <w:trHeight w:val="1380"/>
        </w:trPr>
        <w:tc>
          <w:tcPr>
            <w:tcW w:w="346" w:type="pct"/>
            <w:shd w:val="clear" w:color="auto" w:fill="auto"/>
            <w:vAlign w:val="center"/>
            <w:hideMark/>
          </w:tcPr>
          <w:p w14:paraId="11EE0CDB" w14:textId="77777777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Sarraf</w:t>
            </w:r>
            <w:proofErr w:type="spellEnd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746FF7E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-hoc analysis of RCT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0685A080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R 2.0 vs IVR 0.5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4F6B0AAB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 significant differences in populations, interventions, or measured outcomes, the follow-up results were relatively complete, and no PED type identification was performed in the included patients.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5885167D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04BCA77C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14:paraId="5471ED01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319E189B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, no apparent publication bias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1922B29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e patients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632A6B93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6D6DD7FE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A041333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796162F7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81E9CF6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9784D54" w14:textId="2E47B29F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5E9" w:rsidRPr="00E00ED5" w14:paraId="0D974488" w14:textId="77777777" w:rsidTr="00DC47DE">
        <w:trPr>
          <w:trHeight w:val="975"/>
        </w:trPr>
        <w:tc>
          <w:tcPr>
            <w:tcW w:w="346" w:type="pct"/>
            <w:shd w:val="clear" w:color="auto" w:fill="auto"/>
            <w:vAlign w:val="center"/>
            <w:hideMark/>
          </w:tcPr>
          <w:p w14:paraId="1BD2CA6A" w14:textId="77777777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ouvas</w:t>
            </w:r>
            <w:proofErr w:type="spellEnd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00AC186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trospective study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6531F83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A vs IVR 0.5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490C6864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 significant differences in populations, interventions, or measured outcomes, and follow-up results were relatively complete.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7C0DA6C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32C43A6C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14:paraId="2D020D23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42BED1A1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, no apparent publication bias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2D7CE621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2B95554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AF49394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3CE5CF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0ED28060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C939F4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651DCFB" w14:textId="7DE10A6B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5E9" w:rsidRPr="00E00ED5" w14:paraId="26830B05" w14:textId="77777777" w:rsidTr="00DC47DE">
        <w:trPr>
          <w:trHeight w:val="1152"/>
        </w:trPr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CC37C" w14:textId="77777777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lusoy</w:t>
            </w:r>
            <w:proofErr w:type="spellEnd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4611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trospective study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1D585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A vs IVR 0.5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2E93C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 significant differences in population or measurement outcomes, follow-up results were relatively complete, and detailed doses of interventions were not specified.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A5E4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01F4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C3A2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9F20A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, no apparent publication bias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B4F7CB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2FF0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DEEE1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1104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3BA24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8E24E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E7B0B" w14:textId="1E84F776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249C5" w:rsidRPr="00E00ED5" w14:paraId="2498A4AA" w14:textId="77777777" w:rsidTr="00DC47DE">
        <w:trPr>
          <w:trHeight w:val="300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0C4A973D" w14:textId="77777777" w:rsidR="009249C5" w:rsidRPr="00E00ED5" w:rsidRDefault="009249C5" w:rsidP="00DC47DE">
            <w:pPr>
              <w:suppressAutoHyphens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hange of height of PED</w:t>
            </w:r>
          </w:p>
        </w:tc>
      </w:tr>
      <w:tr w:rsidR="008355E9" w:rsidRPr="00E00ED5" w14:paraId="673B3556" w14:textId="77777777" w:rsidTr="00DC47DE">
        <w:trPr>
          <w:trHeight w:val="495"/>
        </w:trPr>
        <w:tc>
          <w:tcPr>
            <w:tcW w:w="346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0EF1D102" w14:textId="77777777" w:rsidR="009249C5" w:rsidRPr="00E00ED5" w:rsidRDefault="009249C5" w:rsidP="00E00ED5">
            <w:pPr>
              <w:suppressAutoHyphens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 article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6DEC013E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CT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11F8A2F9" w14:textId="52FCD3D9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0A90D47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mmarize all studies for judgment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7134BBC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^2 = 46% Serious inconsistency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0F15224E" w14:textId="71B0652C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38D1CFCC" w14:textId="011A51F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641D8732" w14:textId="5A7FCDC2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5BD86AF2" w14:textId="67828185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188BA154" w14:textId="1D1FB421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3FB8DE12" w14:textId="2FA3BE3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322C281D" w14:textId="6754032B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630BB6A0" w14:textId="0F3A95D5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536A0D03" w14:textId="06CA24FA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shd w:val="clear" w:color="000000" w:fill="auto"/>
            <w:vAlign w:val="center"/>
            <w:hideMark/>
          </w:tcPr>
          <w:p w14:paraId="268213B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.3 (28.11, 62.22)</w:t>
            </w:r>
          </w:p>
        </w:tc>
      </w:tr>
      <w:tr w:rsidR="008355E9" w:rsidRPr="00E00ED5" w14:paraId="4524BAA3" w14:textId="77777777" w:rsidTr="00DC47DE">
        <w:trPr>
          <w:trHeight w:val="735"/>
        </w:trPr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7A069F" w14:textId="77777777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an 2015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5CEE8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38B3E6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R 2.0 vs IVR 0.5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5A511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Open-label, </w:t>
            </w:r>
            <w:proofErr w:type="spellStart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blinded</w:t>
            </w:r>
            <w:proofErr w:type="spellEnd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; risk of selective reporting bias, treatment outcomes for each intervention group were not reported.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E718E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rious limitations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B365DB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5759C7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1BEB4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1CECC9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B4C27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965621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32194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DC12B1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C5E7BE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583CE4" w14:textId="25ED723E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5E9" w:rsidRPr="00E00ED5" w14:paraId="1FF7708A" w14:textId="77777777" w:rsidTr="00DC47DE">
        <w:trPr>
          <w:trHeight w:val="1215"/>
        </w:trPr>
        <w:tc>
          <w:tcPr>
            <w:tcW w:w="346" w:type="pct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2D18E7D1" w14:textId="77777777" w:rsidR="009249C5" w:rsidRPr="00E00ED5" w:rsidRDefault="009249C5" w:rsidP="00E00ED5">
            <w:pPr>
              <w:suppressAutoHyphens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6 articles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2F82064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observational study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2A37CB54" w14:textId="1E6FE53D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398020D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mmarize all studies for judgment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0377E0D3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rious limitations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28F8AB89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 major differences in populations, interventions, or measured outcomes; no indirect comparisons.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66D9790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e credible interval width is narrow enough (not sure how narrow it is)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40055F6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re the follow-up results complete?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2929EC67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R&gt;0.5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485EFA2B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e effect of confounding is to reduce the effect size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7EB019C9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44DA2FE0" w14:textId="1C7D86F1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016B87F5" w14:textId="5FC2A986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154B84D8" w14:textId="1F0798F5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000000" w:fill="auto"/>
            <w:vAlign w:val="center"/>
            <w:hideMark/>
          </w:tcPr>
          <w:p w14:paraId="0D3406D9" w14:textId="6FC2D991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5E9" w:rsidRPr="00E00ED5" w14:paraId="2566C241" w14:textId="77777777" w:rsidTr="00DC47DE">
        <w:trPr>
          <w:trHeight w:val="1643"/>
        </w:trPr>
        <w:tc>
          <w:tcPr>
            <w:tcW w:w="34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2A514B7" w14:textId="77777777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Anagha</w:t>
            </w:r>
            <w:proofErr w:type="spellEnd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218A9F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spective study</w:t>
            </w:r>
          </w:p>
        </w:tc>
        <w:tc>
          <w:tcPr>
            <w:tcW w:w="35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73DB6DC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A vs IVR 0.5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59CE400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The inconsistency with other studies was serious, no significant difference in population, intervention measures or measurement </w:t>
            </w:r>
            <w:proofErr w:type="spellStart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utcomes,relatively</w:t>
            </w:r>
            <w:proofErr w:type="spellEnd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completely follow-up results,  small effect size, and no dose-effect relationship</w:t>
            </w:r>
          </w:p>
        </w:tc>
        <w:tc>
          <w:tcPr>
            <w:tcW w:w="36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EE391D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rious limitations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B5DD32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34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97A129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B276CF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8C183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38A0A0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1AFF879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DC3EC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A62409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6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656012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C773CDE" w14:textId="16FBC3B8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5E9" w:rsidRPr="00E00ED5" w14:paraId="2DC28A70" w14:textId="77777777" w:rsidTr="00DC47DE">
        <w:trPr>
          <w:trHeight w:val="495"/>
        </w:trPr>
        <w:tc>
          <w:tcPr>
            <w:tcW w:w="346" w:type="pct"/>
            <w:shd w:val="clear" w:color="auto" w:fill="auto"/>
            <w:vAlign w:val="center"/>
            <w:hideMark/>
          </w:tcPr>
          <w:p w14:paraId="7236F487" w14:textId="77777777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u2016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414FD2BC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trospective study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2E543B2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A vs IVR 0.5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706E449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complete follow-up and possible publication bias.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514A7DF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rious limitations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31CF6B96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14:paraId="7D5F20D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457B157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rious limitations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1DF470B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4594220C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EEB07D7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998A901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70988CC3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75D095B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73CACEB" w14:textId="65A0DDDD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5E9" w:rsidRPr="00E00ED5" w14:paraId="0E9FB334" w14:textId="77777777" w:rsidTr="00DC47DE">
        <w:trPr>
          <w:trHeight w:val="1695"/>
        </w:trPr>
        <w:tc>
          <w:tcPr>
            <w:tcW w:w="346" w:type="pct"/>
            <w:shd w:val="clear" w:color="auto" w:fill="auto"/>
            <w:vAlign w:val="center"/>
            <w:hideMark/>
          </w:tcPr>
          <w:p w14:paraId="1B45C714" w14:textId="77777777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rk 2016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5EF2FC51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trospective study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2AC69627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A vs IVR 0.5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1F7B312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e inconsistency with other studies is serious, there is no significant difference in population, intervention measures or measurement outcomes, the follow-up results are relatively complete, the effect size is small, and there is no dose-effect relationship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5418AC7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rious limitations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519CECCE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14:paraId="0C356EA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78E3ECDD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5B02CA74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151D9AD6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2BC9BD4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56F868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528940FC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68EF044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64A4500B" w14:textId="67C9D0C6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5E9" w:rsidRPr="00E00ED5" w14:paraId="18876D05" w14:textId="77777777" w:rsidTr="00DC47DE">
        <w:trPr>
          <w:trHeight w:val="1358"/>
        </w:trPr>
        <w:tc>
          <w:tcPr>
            <w:tcW w:w="346" w:type="pct"/>
            <w:shd w:val="clear" w:color="auto" w:fill="auto"/>
            <w:vAlign w:val="center"/>
            <w:hideMark/>
          </w:tcPr>
          <w:p w14:paraId="1FAA9960" w14:textId="77777777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rraf</w:t>
            </w:r>
            <w:proofErr w:type="spellEnd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6ECAB64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-hoc analysis of RCT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71C01A7C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R 2.0 vs IVR 0.5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71C4EC9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 significant differences in populations, interventions, or measured outcomes. The follow-up results were relatively complete, and no PED type identification was performed.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2AB4A20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rious limitations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6EB91CFE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14:paraId="4E9A216D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0A0134D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6B5487D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e patients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24ED7491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449DB093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08BBF5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3C38081B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C9BC0C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E3EC139" w14:textId="3647E20D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5E9" w:rsidRPr="00E00ED5" w14:paraId="470D53C2" w14:textId="77777777" w:rsidTr="00DC47DE">
        <w:trPr>
          <w:trHeight w:val="949"/>
        </w:trPr>
        <w:tc>
          <w:tcPr>
            <w:tcW w:w="346" w:type="pct"/>
            <w:shd w:val="clear" w:color="auto" w:fill="auto"/>
            <w:vAlign w:val="center"/>
            <w:hideMark/>
          </w:tcPr>
          <w:p w14:paraId="1E6E0CF8" w14:textId="77777777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ouvas</w:t>
            </w:r>
            <w:proofErr w:type="spellEnd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7EF449C0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trospective study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7CBE4BC6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A vs IVR 0.5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2B6DE30B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 significant differences in populations, interventions, or measured outcomes, and follow-up results are relatively complete.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1ABD711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rious limitations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28667840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14:paraId="7E1FF741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2B5D67C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, no apparent publication bias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396438F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54E9D0C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28FBC1A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D410F90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23FEF6BC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74C4199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37D4002" w14:textId="6DF4B9AD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5E9" w:rsidRPr="00E00ED5" w14:paraId="7CA07BAC" w14:textId="77777777" w:rsidTr="00DC47DE">
        <w:trPr>
          <w:trHeight w:val="1223"/>
        </w:trPr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31ACE" w14:textId="77777777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Ulusoy</w:t>
            </w:r>
            <w:proofErr w:type="spellEnd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84F2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trospective study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1E18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A vs IVR 0.5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63876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 significant differences in population or measurement outcomes, follow-up results were relatively complete, and detailed doses of interventions were not specified.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60CBBB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rious limitations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475A4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1CA9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64E5C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, no apparent publication bias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90626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DBAC4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32DEAC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54C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E276DE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F6DFF1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F9EA5B" w14:textId="7C0553EA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5E9" w:rsidRPr="00E00ED5" w14:paraId="1B956B3D" w14:textId="77777777" w:rsidTr="008355E9">
        <w:trPr>
          <w:trHeight w:val="300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vAlign w:val="center"/>
            <w:hideMark/>
          </w:tcPr>
          <w:p w14:paraId="236CAF7F" w14:textId="0383F1BA" w:rsidR="008355E9" w:rsidRPr="00E00ED5" w:rsidRDefault="008355E9" w:rsidP="00DC47DE">
            <w:pPr>
              <w:suppressAutoHyphens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he proportion of patients without PED</w:t>
            </w:r>
          </w:p>
        </w:tc>
      </w:tr>
      <w:tr w:rsidR="008355E9" w:rsidRPr="00E00ED5" w14:paraId="0CC0EBFF" w14:textId="77777777" w:rsidTr="00DC47DE">
        <w:trPr>
          <w:trHeight w:val="1695"/>
        </w:trPr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3FBD4E" w14:textId="77777777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agha</w:t>
            </w:r>
            <w:proofErr w:type="spellEnd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4E3160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spective study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C91A20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A vs IVR 0.5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FC06FA" w14:textId="501ACEF8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e inconsistency with other studies was serious.</w:t>
            </w:r>
            <w:r w:rsidR="008355E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 significant differences in population, intervention measures or measurement outcomes. The follow-up results were relatively complete. The effect size was not large, and there was no dose-effect relationship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A49E5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5BD483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F47C0F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481673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92332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C18FA0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AFBDE6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14F30C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BD1309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902DE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3D53B4" w14:textId="7AADC393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48</w:t>
            </w:r>
            <w:r w:rsidR="00E00ED5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11,2.6582</w:t>
            </w:r>
            <w:r w:rsidR="00E00ED5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8355E9" w:rsidRPr="00E00ED5" w14:paraId="7A16C7AA" w14:textId="77777777" w:rsidTr="00DC47DE">
        <w:trPr>
          <w:trHeight w:val="1403"/>
        </w:trPr>
        <w:tc>
          <w:tcPr>
            <w:tcW w:w="346" w:type="pct"/>
            <w:shd w:val="clear" w:color="auto" w:fill="auto"/>
            <w:vAlign w:val="center"/>
            <w:hideMark/>
          </w:tcPr>
          <w:p w14:paraId="602A53AD" w14:textId="77777777" w:rsidR="009249C5" w:rsidRPr="00E00ED5" w:rsidRDefault="009249C5" w:rsidP="00DC47DE">
            <w:pPr>
              <w:suppressAutoHyphens w:val="0"/>
              <w:spacing w:line="360" w:lineRule="auto"/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rraf</w:t>
            </w:r>
            <w:proofErr w:type="spellEnd"/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52D8FCF9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-hoc analysis of RCT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14:paraId="696DB03A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VR 2.0 vs IVR 0.5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300E7DC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ere were no major differences in populations, interventions, or measured outcomes, the follow-up results were relatively complete, and the included patients were not identified for PED type.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36FB4967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rious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613BCAA9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14:paraId="4DDA91DB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51A5DF1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t serious</w:t>
            </w:r>
          </w:p>
        </w:tc>
        <w:tc>
          <w:tcPr>
            <w:tcW w:w="236" w:type="pct"/>
            <w:shd w:val="clear" w:color="auto" w:fill="auto"/>
            <w:vAlign w:val="center"/>
            <w:hideMark/>
          </w:tcPr>
          <w:p w14:paraId="6F92C927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rge number of patients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6D3BDEDE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2CE1D4AC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6EA8A538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56D75445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DC8CFE2" w14:textId="77777777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BDBCB65" w14:textId="3299B746" w:rsidR="009249C5" w:rsidRPr="00E00ED5" w:rsidRDefault="009249C5" w:rsidP="00DC47DE">
            <w:pPr>
              <w:suppressAutoHyphens w:val="0"/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10</w:t>
            </w:r>
            <w:r w:rsidR="00E00ED5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 w:rsidRPr="00E00ED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45,3.567</w:t>
            </w:r>
            <w:r w:rsidR="00E00ED5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</w:tr>
    </w:tbl>
    <w:p w14:paraId="395C1F46" w14:textId="54816620" w:rsidR="00453888" w:rsidRPr="00EA47D2" w:rsidRDefault="00453888" w:rsidP="00EA47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C986525" w14:textId="5D6D1E86" w:rsidR="00866CEA" w:rsidRPr="00EA47D2" w:rsidRDefault="00866CEA" w:rsidP="00EA47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9B32900" w14:textId="77777777" w:rsidR="00866CEA" w:rsidRPr="00EA47D2" w:rsidRDefault="00866CEA" w:rsidP="00EA47D2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866CEA" w:rsidRPr="00EA47D2" w:rsidSect="00E00ED5">
          <w:pgSz w:w="25515" w:h="11907" w:orient="landscape"/>
          <w:pgMar w:top="1678" w:right="1321" w:bottom="1678" w:left="1480" w:header="0" w:footer="1285" w:gutter="0"/>
          <w:pgNumType w:start="1"/>
          <w:cols w:space="720"/>
          <w:formProt w:val="0"/>
          <w:docGrid w:linePitch="326"/>
        </w:sectPr>
      </w:pPr>
    </w:p>
    <w:p w14:paraId="25FEEC0F" w14:textId="39658DA9" w:rsidR="009677D1" w:rsidRPr="00EA47D2" w:rsidRDefault="009677D1" w:rsidP="00EA47D2">
      <w:pPr>
        <w:pStyle w:val="a8"/>
        <w:keepNext/>
        <w:spacing w:line="360" w:lineRule="auto"/>
        <w:rPr>
          <w:rFonts w:ascii="Times New Roman" w:eastAsia="宋体" w:hAnsi="Times New Roman" w:cs="Times New Roman"/>
        </w:rPr>
      </w:pPr>
      <w:r w:rsidRPr="00EA47D2">
        <w:rPr>
          <w:rFonts w:ascii="Times New Roman" w:eastAsia="宋体" w:hAnsi="Times New Roman" w:cs="Times New Roman"/>
        </w:rPr>
        <w:lastRenderedPageBreak/>
        <w:t xml:space="preserve">Table </w:t>
      </w:r>
      <w:r w:rsidR="007F3DDF" w:rsidRPr="00EA47D2">
        <w:rPr>
          <w:rFonts w:ascii="Times New Roman" w:eastAsia="宋体" w:hAnsi="Times New Roman" w:cs="Times New Roman"/>
        </w:rPr>
        <w:t>S1</w:t>
      </w:r>
      <w:r w:rsidRPr="00EA47D2">
        <w:rPr>
          <w:rFonts w:ascii="Times New Roman" w:eastAsia="宋体" w:hAnsi="Times New Roman" w:cs="Times New Roman"/>
        </w:rPr>
        <w:t xml:space="preserve">. </w:t>
      </w:r>
      <w:bookmarkStart w:id="4" w:name="_Hlk131792171"/>
      <w:r w:rsidRPr="00EA47D2">
        <w:rPr>
          <w:rFonts w:ascii="Times New Roman" w:eastAsia="宋体" w:hAnsi="Times New Roman" w:cs="Times New Roman"/>
        </w:rPr>
        <w:t>Change of best corrected visual acuity quality assessment</w:t>
      </w:r>
      <w:bookmarkEnd w:id="4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26"/>
        <w:gridCol w:w="835"/>
        <w:gridCol w:w="1372"/>
        <w:gridCol w:w="905"/>
        <w:gridCol w:w="1239"/>
        <w:gridCol w:w="1194"/>
        <w:gridCol w:w="1192"/>
        <w:gridCol w:w="961"/>
        <w:gridCol w:w="1532"/>
        <w:gridCol w:w="2178"/>
        <w:gridCol w:w="1103"/>
      </w:tblGrid>
      <w:tr w:rsidR="009249C5" w:rsidRPr="00EA47D2" w14:paraId="136B2D2C" w14:textId="77777777" w:rsidTr="00DC47DE">
        <w:trPr>
          <w:trHeight w:val="640"/>
        </w:trPr>
        <w:tc>
          <w:tcPr>
            <w:tcW w:w="552" w:type="pct"/>
            <w:tcBorders>
              <w:left w:val="nil"/>
              <w:right w:val="nil"/>
            </w:tcBorders>
          </w:tcPr>
          <w:p w14:paraId="3FB2C900" w14:textId="79D71676" w:rsidR="009677D1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mparative </w:t>
            </w:r>
            <w:r w:rsidR="009677D1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306" w:type="pct"/>
            <w:tcBorders>
              <w:left w:val="nil"/>
              <w:right w:val="nil"/>
            </w:tcBorders>
          </w:tcPr>
          <w:p w14:paraId="48D5DEC4" w14:textId="4B859850" w:rsidR="009677D1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sk </w:t>
            </w:r>
            <w:r w:rsidR="009677D1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bias</w:t>
            </w:r>
          </w:p>
        </w:tc>
        <w:tc>
          <w:tcPr>
            <w:tcW w:w="422" w:type="pct"/>
            <w:tcBorders>
              <w:left w:val="nil"/>
              <w:right w:val="nil"/>
            </w:tcBorders>
          </w:tcPr>
          <w:p w14:paraId="4FCFCFE8" w14:textId="5F31212F" w:rsidR="009677D1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onsistency</w:t>
            </w:r>
          </w:p>
        </w:tc>
        <w:tc>
          <w:tcPr>
            <w:tcW w:w="330" w:type="pct"/>
            <w:tcBorders>
              <w:left w:val="nil"/>
              <w:right w:val="nil"/>
            </w:tcBorders>
          </w:tcPr>
          <w:p w14:paraId="7267D4CA" w14:textId="7AD2E608" w:rsidR="009677D1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irect</w:t>
            </w:r>
          </w:p>
        </w:tc>
        <w:tc>
          <w:tcPr>
            <w:tcW w:w="448" w:type="pct"/>
            <w:tcBorders>
              <w:left w:val="nil"/>
              <w:right w:val="nil"/>
            </w:tcBorders>
          </w:tcPr>
          <w:p w14:paraId="145B3D99" w14:textId="07CFB892" w:rsidR="009677D1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ecision</w:t>
            </w:r>
          </w:p>
        </w:tc>
        <w:tc>
          <w:tcPr>
            <w:tcW w:w="425" w:type="pct"/>
            <w:tcBorders>
              <w:left w:val="nil"/>
              <w:right w:val="nil"/>
            </w:tcBorders>
          </w:tcPr>
          <w:p w14:paraId="0B56E5EF" w14:textId="46E86FA9" w:rsidR="009677D1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blication </w:t>
            </w:r>
            <w:r w:rsidR="009677D1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as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1FBFC304" w14:textId="5E109031" w:rsidR="009677D1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ge </w:t>
            </w:r>
            <w:r w:rsidR="009677D1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value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14:paraId="1AA924FB" w14:textId="3C7893EC" w:rsidR="009677D1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gative </w:t>
            </w:r>
            <w:r w:rsidR="009677D1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as</w:t>
            </w:r>
          </w:p>
        </w:tc>
        <w:tc>
          <w:tcPr>
            <w:tcW w:w="554" w:type="pct"/>
            <w:tcBorders>
              <w:left w:val="nil"/>
              <w:right w:val="nil"/>
            </w:tcBorders>
          </w:tcPr>
          <w:p w14:paraId="65FC7152" w14:textId="78CFA2B1" w:rsidR="009677D1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e</w:t>
            </w:r>
            <w:r w:rsidR="009677D1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esponse relationship</w:t>
            </w:r>
          </w:p>
        </w:tc>
        <w:tc>
          <w:tcPr>
            <w:tcW w:w="784" w:type="pct"/>
            <w:tcBorders>
              <w:left w:val="nil"/>
              <w:right w:val="nil"/>
            </w:tcBorders>
          </w:tcPr>
          <w:p w14:paraId="20944336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CI)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72E34216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of evidence</w:t>
            </w:r>
          </w:p>
        </w:tc>
      </w:tr>
      <w:tr w:rsidR="009249C5" w:rsidRPr="00EA47D2" w14:paraId="0A98C047" w14:textId="77777777" w:rsidTr="00DC47DE">
        <w:trPr>
          <w:trHeight w:val="564"/>
        </w:trPr>
        <w:tc>
          <w:tcPr>
            <w:tcW w:w="552" w:type="pct"/>
            <w:tcBorders>
              <w:left w:val="nil"/>
              <w:bottom w:val="nil"/>
              <w:right w:val="nil"/>
            </w:tcBorders>
          </w:tcPr>
          <w:p w14:paraId="11B0A91C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IVA 2.0 mg vs. IVR 0.5 mg</w:t>
            </w:r>
          </w:p>
        </w:tc>
        <w:tc>
          <w:tcPr>
            <w:tcW w:w="306" w:type="pct"/>
            <w:tcBorders>
              <w:left w:val="nil"/>
              <w:bottom w:val="nil"/>
              <w:right w:val="nil"/>
            </w:tcBorders>
          </w:tcPr>
          <w:p w14:paraId="41544C85" w14:textId="50A157F6" w:rsidR="009677D1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ome 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</w:tcPr>
          <w:p w14:paraId="5A0870BE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30" w:type="pct"/>
            <w:tcBorders>
              <w:left w:val="nil"/>
              <w:bottom w:val="nil"/>
              <w:right w:val="nil"/>
            </w:tcBorders>
          </w:tcPr>
          <w:p w14:paraId="10DA0E7B" w14:textId="58B8555A" w:rsidR="009677D1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9677D1"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14:paraId="186A35EA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25" w:type="pct"/>
            <w:tcBorders>
              <w:left w:val="nil"/>
              <w:bottom w:val="nil"/>
              <w:right w:val="nil"/>
            </w:tcBorders>
          </w:tcPr>
          <w:p w14:paraId="3DA31272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</w:tcPr>
          <w:p w14:paraId="34078159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</w:tcPr>
          <w:p w14:paraId="1EF9F652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4" w:type="pct"/>
            <w:tcBorders>
              <w:left w:val="nil"/>
              <w:bottom w:val="nil"/>
              <w:right w:val="nil"/>
            </w:tcBorders>
          </w:tcPr>
          <w:p w14:paraId="766B6A19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</w:tcPr>
          <w:p w14:paraId="11D237C6" w14:textId="38DC2830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0.0659 (0.0115</w:t>
            </w:r>
            <w:r w:rsidR="00D44EFF"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0.120)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</w:tcPr>
          <w:p w14:paraId="48B24F9E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  <w:p w14:paraId="7BA52C13" w14:textId="32AF477F" w:rsidR="009677D1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9249C5" w:rsidRPr="00EA47D2" w14:paraId="6086FA33" w14:textId="77777777" w:rsidTr="00DC47DE">
        <w:trPr>
          <w:trHeight w:val="583"/>
        </w:trPr>
        <w:tc>
          <w:tcPr>
            <w:tcW w:w="552" w:type="pct"/>
            <w:tcBorders>
              <w:top w:val="nil"/>
              <w:left w:val="nil"/>
              <w:right w:val="nil"/>
            </w:tcBorders>
          </w:tcPr>
          <w:p w14:paraId="21152283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IVA 2.0 mg vs. IVR 2.0 mg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</w:tcPr>
          <w:p w14:paraId="42D9B057" w14:textId="095698E6" w:rsidR="009677D1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ome 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14:paraId="344ECEA6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</w:tcPr>
          <w:p w14:paraId="4E5A965D" w14:textId="5A346726" w:rsidR="009677D1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677D1" w:rsidRPr="00EA47D2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14:paraId="04474262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3CCA5FDA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</w:tcPr>
          <w:p w14:paraId="3ACBF527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</w:tcPr>
          <w:p w14:paraId="3D88B388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14:paraId="405C447E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</w:tcPr>
          <w:p w14:paraId="2EBC78AE" w14:textId="362D9DDE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0.101 (0.0133</w:t>
            </w:r>
            <w:r w:rsidR="00D44EFF"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0.189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</w:tcPr>
          <w:p w14:paraId="0F6E7C10" w14:textId="77777777" w:rsidR="009677D1" w:rsidRPr="00EA47D2" w:rsidRDefault="009677D1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C9A24EB" w14:textId="27661478" w:rsidR="009677D1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ery </w:t>
            </w:r>
            <w:r w:rsidR="009677D1" w:rsidRPr="00EA47D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125A3041" w14:textId="77777777" w:rsidR="00D44EFF" w:rsidRPr="00EA47D2" w:rsidRDefault="00D44EFF" w:rsidP="00EA47D2">
      <w:pPr>
        <w:suppressAutoHyphens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A47D2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5D23507" w14:textId="4DCD7BDF" w:rsidR="009677D1" w:rsidRPr="00EA47D2" w:rsidRDefault="009677D1" w:rsidP="00EA47D2">
      <w:pPr>
        <w:pStyle w:val="a8"/>
        <w:keepNext/>
        <w:spacing w:line="360" w:lineRule="auto"/>
        <w:rPr>
          <w:rFonts w:ascii="Times New Roman" w:eastAsia="宋体" w:hAnsi="Times New Roman" w:cs="Times New Roman"/>
        </w:rPr>
      </w:pPr>
      <w:r w:rsidRPr="00EA47D2">
        <w:rPr>
          <w:rFonts w:ascii="Times New Roman" w:eastAsia="宋体" w:hAnsi="Times New Roman" w:cs="Times New Roman"/>
        </w:rPr>
        <w:lastRenderedPageBreak/>
        <w:t xml:space="preserve">Table </w:t>
      </w:r>
      <w:r w:rsidR="007F3DDF" w:rsidRPr="00EA47D2">
        <w:rPr>
          <w:rFonts w:ascii="Times New Roman" w:eastAsia="宋体" w:hAnsi="Times New Roman" w:cs="Times New Roman"/>
        </w:rPr>
        <w:t>S2</w:t>
      </w:r>
      <w:r w:rsidRPr="00EA47D2">
        <w:rPr>
          <w:rFonts w:ascii="Times New Roman" w:eastAsia="宋体" w:hAnsi="Times New Roman" w:cs="Times New Roman"/>
        </w:rPr>
        <w:t>.</w:t>
      </w:r>
      <w:bookmarkStart w:id="5" w:name="_Hlk131792199"/>
      <w:r w:rsidRPr="00EA47D2">
        <w:rPr>
          <w:rFonts w:ascii="Times New Roman" w:eastAsia="宋体" w:hAnsi="Times New Roman" w:cs="Times New Roman"/>
        </w:rPr>
        <w:t xml:space="preserve"> Change of the height of PED quality assessment</w:t>
      </w:r>
      <w:bookmarkEnd w:id="5"/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560"/>
        <w:gridCol w:w="862"/>
        <w:gridCol w:w="1426"/>
        <w:gridCol w:w="997"/>
        <w:gridCol w:w="1283"/>
        <w:gridCol w:w="1283"/>
        <w:gridCol w:w="1140"/>
        <w:gridCol w:w="1078"/>
        <w:gridCol w:w="1569"/>
        <w:gridCol w:w="1682"/>
        <w:gridCol w:w="1157"/>
      </w:tblGrid>
      <w:tr w:rsidR="009249C5" w:rsidRPr="00EA47D2" w14:paraId="7CC18975" w14:textId="77777777" w:rsidTr="00DC47DE">
        <w:trPr>
          <w:trHeight w:val="640"/>
        </w:trPr>
        <w:tc>
          <w:tcPr>
            <w:tcW w:w="556" w:type="pct"/>
            <w:tcBorders>
              <w:left w:val="nil"/>
              <w:right w:val="nil"/>
            </w:tcBorders>
          </w:tcPr>
          <w:p w14:paraId="1C495145" w14:textId="122BF625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mparative 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307" w:type="pct"/>
            <w:tcBorders>
              <w:left w:val="nil"/>
              <w:right w:val="nil"/>
            </w:tcBorders>
          </w:tcPr>
          <w:p w14:paraId="43BF8421" w14:textId="3B8EA5E9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sk 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bias</w:t>
            </w:r>
          </w:p>
        </w:tc>
        <w:tc>
          <w:tcPr>
            <w:tcW w:w="508" w:type="pct"/>
            <w:tcBorders>
              <w:left w:val="nil"/>
              <w:right w:val="nil"/>
            </w:tcBorders>
          </w:tcPr>
          <w:p w14:paraId="253CCB71" w14:textId="6A7FA586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onsistency</w:t>
            </w:r>
          </w:p>
        </w:tc>
        <w:tc>
          <w:tcPr>
            <w:tcW w:w="355" w:type="pct"/>
            <w:tcBorders>
              <w:left w:val="nil"/>
              <w:right w:val="nil"/>
            </w:tcBorders>
          </w:tcPr>
          <w:p w14:paraId="285585A5" w14:textId="3DFDE344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irect</w:t>
            </w:r>
          </w:p>
        </w:tc>
        <w:tc>
          <w:tcPr>
            <w:tcW w:w="457" w:type="pct"/>
            <w:tcBorders>
              <w:left w:val="nil"/>
              <w:right w:val="nil"/>
            </w:tcBorders>
          </w:tcPr>
          <w:p w14:paraId="112B2A2C" w14:textId="50047C85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ecision</w:t>
            </w:r>
          </w:p>
        </w:tc>
        <w:tc>
          <w:tcPr>
            <w:tcW w:w="457" w:type="pct"/>
            <w:tcBorders>
              <w:left w:val="nil"/>
              <w:right w:val="nil"/>
            </w:tcBorders>
          </w:tcPr>
          <w:p w14:paraId="3FFD9D0C" w14:textId="5729EBD5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blication 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as</w:t>
            </w:r>
          </w:p>
        </w:tc>
        <w:tc>
          <w:tcPr>
            <w:tcW w:w="406" w:type="pct"/>
            <w:tcBorders>
              <w:left w:val="nil"/>
              <w:right w:val="nil"/>
            </w:tcBorders>
          </w:tcPr>
          <w:p w14:paraId="3798C5C8" w14:textId="7E492B55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ge 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384" w:type="pct"/>
            <w:tcBorders>
              <w:left w:val="nil"/>
              <w:right w:val="nil"/>
            </w:tcBorders>
          </w:tcPr>
          <w:p w14:paraId="7AE85927" w14:textId="58105DBA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gative 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as</w:t>
            </w:r>
          </w:p>
        </w:tc>
        <w:tc>
          <w:tcPr>
            <w:tcW w:w="559" w:type="pct"/>
            <w:tcBorders>
              <w:left w:val="nil"/>
              <w:right w:val="nil"/>
            </w:tcBorders>
          </w:tcPr>
          <w:p w14:paraId="3EB122A8" w14:textId="06E8A089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e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esponse relationship</w:t>
            </w:r>
          </w:p>
        </w:tc>
        <w:tc>
          <w:tcPr>
            <w:tcW w:w="599" w:type="pct"/>
            <w:tcBorders>
              <w:left w:val="nil"/>
              <w:right w:val="nil"/>
            </w:tcBorders>
          </w:tcPr>
          <w:p w14:paraId="2C8B59AE" w14:textId="7777777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 (95%CI)</w:t>
            </w:r>
          </w:p>
        </w:tc>
        <w:tc>
          <w:tcPr>
            <w:tcW w:w="412" w:type="pct"/>
            <w:tcBorders>
              <w:left w:val="nil"/>
              <w:right w:val="nil"/>
            </w:tcBorders>
          </w:tcPr>
          <w:p w14:paraId="78FC2918" w14:textId="256353D4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ality 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evidence</w:t>
            </w:r>
          </w:p>
        </w:tc>
      </w:tr>
      <w:tr w:rsidR="009249C5" w:rsidRPr="00EA47D2" w14:paraId="39A54327" w14:textId="77777777" w:rsidTr="00DC47DE">
        <w:trPr>
          <w:trHeight w:val="678"/>
        </w:trPr>
        <w:tc>
          <w:tcPr>
            <w:tcW w:w="556" w:type="pct"/>
            <w:tcBorders>
              <w:left w:val="nil"/>
              <w:bottom w:val="nil"/>
              <w:right w:val="nil"/>
            </w:tcBorders>
          </w:tcPr>
          <w:p w14:paraId="092A3A48" w14:textId="35D91452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IVA 2.0 mg vs. IVR 0.5 mg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</w:tcPr>
          <w:p w14:paraId="340A9A33" w14:textId="6E93BE5C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</w:tcPr>
          <w:p w14:paraId="15CA594B" w14:textId="34FAC12A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edium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</w:tcPr>
          <w:p w14:paraId="0ED03FA8" w14:textId="12D137E9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78945EFB" w14:textId="7777777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6F0CBFC9" w14:textId="7777777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7BC611CB" w14:textId="7777777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78A5A48F" w14:textId="7777777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</w:tcPr>
          <w:p w14:paraId="05A7000F" w14:textId="7777777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</w:tcPr>
          <w:p w14:paraId="72B9E788" w14:textId="40E98AFA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45.3 (28.1, 62.2)</w:t>
            </w: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</w:tcPr>
          <w:p w14:paraId="60F4536D" w14:textId="7777777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  <w:p w14:paraId="183162BA" w14:textId="7F5A9C57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9249C5" w:rsidRPr="00EA47D2" w14:paraId="235605E7" w14:textId="77777777" w:rsidTr="00DC47DE">
        <w:trPr>
          <w:trHeight w:val="707"/>
        </w:trPr>
        <w:tc>
          <w:tcPr>
            <w:tcW w:w="556" w:type="pct"/>
            <w:tcBorders>
              <w:top w:val="nil"/>
              <w:left w:val="nil"/>
              <w:right w:val="nil"/>
            </w:tcBorders>
          </w:tcPr>
          <w:p w14:paraId="140DF0E2" w14:textId="7777777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IVA 2.0 mg vs. IVR 2.0 mg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</w:tcPr>
          <w:p w14:paraId="75DECD0A" w14:textId="522CA65F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</w:tcPr>
          <w:p w14:paraId="7F6CE8A6" w14:textId="15F77297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edium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</w:tcPr>
          <w:p w14:paraId="1026176D" w14:textId="50F3C9CB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</w:tcPr>
          <w:p w14:paraId="3BFCE5BF" w14:textId="7777777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</w:tcPr>
          <w:p w14:paraId="700691CC" w14:textId="7777777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6C582E0E" w14:textId="7777777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0DEBBCA2" w14:textId="7777777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</w:tcPr>
          <w:p w14:paraId="27B05BE9" w14:textId="7777777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</w:tcPr>
          <w:p w14:paraId="4F0AE956" w14:textId="2919825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4.5 (-36.6, 46.0)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</w:tcPr>
          <w:p w14:paraId="70A675A3" w14:textId="7777777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CFBCF8C" w14:textId="339160C4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ery </w:t>
            </w:r>
            <w:r w:rsidR="00D44EFF" w:rsidRPr="00EA47D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5F7CA907" w14:textId="77777777" w:rsidR="00D44EFF" w:rsidRPr="00EA47D2" w:rsidRDefault="00D44EFF" w:rsidP="00EA47D2">
      <w:pPr>
        <w:suppressAutoHyphens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A47D2">
        <w:rPr>
          <w:rFonts w:ascii="Times New Roman" w:hAnsi="Times New Roman" w:cs="Times New Roman"/>
          <w:sz w:val="20"/>
          <w:szCs w:val="20"/>
        </w:rPr>
        <w:br w:type="page"/>
      </w:r>
    </w:p>
    <w:p w14:paraId="7F02D20A" w14:textId="798BBCCE" w:rsidR="009677D1" w:rsidRPr="00EA47D2" w:rsidRDefault="009677D1" w:rsidP="00EA47D2">
      <w:pPr>
        <w:pStyle w:val="a8"/>
        <w:keepNext/>
        <w:spacing w:line="360" w:lineRule="auto"/>
        <w:rPr>
          <w:rFonts w:ascii="Times New Roman" w:hAnsi="Times New Roman" w:cs="Times New Roman"/>
        </w:rPr>
      </w:pPr>
      <w:r w:rsidRPr="00EA47D2">
        <w:rPr>
          <w:rFonts w:ascii="Times New Roman" w:eastAsia="宋体" w:hAnsi="Times New Roman" w:cs="Times New Roman"/>
        </w:rPr>
        <w:lastRenderedPageBreak/>
        <w:t xml:space="preserve">Table </w:t>
      </w:r>
      <w:r w:rsidR="007F3DDF" w:rsidRPr="00EA47D2">
        <w:rPr>
          <w:rFonts w:ascii="Times New Roman" w:eastAsia="宋体" w:hAnsi="Times New Roman" w:cs="Times New Roman"/>
        </w:rPr>
        <w:t>S3</w:t>
      </w:r>
      <w:r w:rsidRPr="00EA47D2">
        <w:rPr>
          <w:rFonts w:ascii="Times New Roman" w:eastAsia="宋体" w:hAnsi="Times New Roman" w:cs="Times New Roman"/>
        </w:rPr>
        <w:t xml:space="preserve">. </w:t>
      </w:r>
      <w:bookmarkStart w:id="6" w:name="_Hlk131792185"/>
      <w:r w:rsidRPr="00EA47D2">
        <w:rPr>
          <w:rFonts w:ascii="Times New Roman" w:eastAsia="宋体" w:hAnsi="Times New Roman" w:cs="Times New Roman"/>
        </w:rPr>
        <w:t>Change of the proportion of patients without PED quality assessment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277"/>
        <w:gridCol w:w="1418"/>
        <w:gridCol w:w="991"/>
        <w:gridCol w:w="1277"/>
        <w:gridCol w:w="1277"/>
        <w:gridCol w:w="1190"/>
        <w:gridCol w:w="2285"/>
        <w:gridCol w:w="1769"/>
      </w:tblGrid>
      <w:tr w:rsidR="009249C5" w:rsidRPr="00EA47D2" w14:paraId="35FE672F" w14:textId="77777777" w:rsidTr="00DC47DE">
        <w:trPr>
          <w:trHeight w:val="356"/>
        </w:trPr>
        <w:tc>
          <w:tcPr>
            <w:tcW w:w="909" w:type="pct"/>
            <w:tcBorders>
              <w:bottom w:val="single" w:sz="4" w:space="0" w:color="auto"/>
            </w:tcBorders>
          </w:tcPr>
          <w:bookmarkEnd w:id="6"/>
          <w:p w14:paraId="2A40B53B" w14:textId="2C4D4A49" w:rsidR="00D44EFF" w:rsidRPr="00EA47D2" w:rsidRDefault="003D1FF9" w:rsidP="00EA47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mparative 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0F756BFB" w14:textId="2C279CA0" w:rsidR="00D44EFF" w:rsidRPr="00EA47D2" w:rsidRDefault="003D1FF9" w:rsidP="00DC47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k of bias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26BC43F7" w14:textId="06B07242" w:rsidR="00D44EFF" w:rsidRPr="00EA47D2" w:rsidRDefault="003D1FF9" w:rsidP="00DC47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onsistency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F883505" w14:textId="3A1BF012" w:rsidR="00D44EFF" w:rsidRPr="00EA47D2" w:rsidRDefault="003D1FF9" w:rsidP="00DC47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irect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4F2A18DA" w14:textId="5CD5AED1" w:rsidR="00D44EFF" w:rsidRPr="00EA47D2" w:rsidRDefault="003D1FF9" w:rsidP="00DC47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recision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14:paraId="1D0833AC" w14:textId="0CA05E52" w:rsidR="00D44EFF" w:rsidRPr="00EA47D2" w:rsidRDefault="003D1FF9" w:rsidP="00DC47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blication bias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14B1699C" w14:textId="7F4F33D2" w:rsidR="00D44EFF" w:rsidRPr="00EA47D2" w:rsidRDefault="003D1FF9" w:rsidP="00DC47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ge effect value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752D4B6D" w14:textId="1C83FCCC" w:rsidR="00D44EFF" w:rsidRPr="00EA47D2" w:rsidRDefault="003D1FF9" w:rsidP="00DC47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k ratio (95%CI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65B398EB" w14:textId="0E85DB2E" w:rsidR="00D44EFF" w:rsidRPr="00EA47D2" w:rsidRDefault="003D1FF9" w:rsidP="00DC47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="00D44EFF" w:rsidRPr="00EA4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lity of evidence</w:t>
            </w:r>
          </w:p>
        </w:tc>
      </w:tr>
      <w:tr w:rsidR="009249C5" w:rsidRPr="00EA47D2" w14:paraId="41912B28" w14:textId="77777777" w:rsidTr="00DC47DE">
        <w:trPr>
          <w:trHeight w:val="742"/>
        </w:trPr>
        <w:tc>
          <w:tcPr>
            <w:tcW w:w="909" w:type="pct"/>
            <w:tcBorders>
              <w:bottom w:val="nil"/>
            </w:tcBorders>
          </w:tcPr>
          <w:p w14:paraId="71D85A89" w14:textId="58051338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IVA 2.0 mg vs. IVR 0.5 mg</w:t>
            </w:r>
          </w:p>
        </w:tc>
        <w:tc>
          <w:tcPr>
            <w:tcW w:w="455" w:type="pct"/>
            <w:tcBorders>
              <w:bottom w:val="nil"/>
            </w:tcBorders>
          </w:tcPr>
          <w:p w14:paraId="14162AD7" w14:textId="4036289C" w:rsidR="00D44EFF" w:rsidRPr="00EA47D2" w:rsidRDefault="003D1FF9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44EFF" w:rsidRPr="00EA47D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505" w:type="pct"/>
            <w:tcBorders>
              <w:bottom w:val="nil"/>
            </w:tcBorders>
          </w:tcPr>
          <w:p w14:paraId="31763154" w14:textId="77777777" w:rsidR="00D44EFF" w:rsidRPr="00EA47D2" w:rsidRDefault="00D44EFF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53" w:type="pct"/>
            <w:tcBorders>
              <w:bottom w:val="nil"/>
            </w:tcBorders>
          </w:tcPr>
          <w:p w14:paraId="1E4F3856" w14:textId="78C0CBA6" w:rsidR="00D44EFF" w:rsidRPr="00EA47D2" w:rsidRDefault="003D1FF9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</w:p>
        </w:tc>
        <w:tc>
          <w:tcPr>
            <w:tcW w:w="455" w:type="pct"/>
            <w:tcBorders>
              <w:bottom w:val="nil"/>
            </w:tcBorders>
          </w:tcPr>
          <w:p w14:paraId="53CF31A6" w14:textId="77777777" w:rsidR="00D44EFF" w:rsidRPr="00EA47D2" w:rsidRDefault="00D44EFF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5" w:type="pct"/>
            <w:tcBorders>
              <w:bottom w:val="nil"/>
            </w:tcBorders>
          </w:tcPr>
          <w:p w14:paraId="4EB088CB" w14:textId="77777777" w:rsidR="00D44EFF" w:rsidRPr="00EA47D2" w:rsidRDefault="00D44EFF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bottom w:val="nil"/>
            </w:tcBorders>
          </w:tcPr>
          <w:p w14:paraId="79DD1384" w14:textId="77777777" w:rsidR="00D44EFF" w:rsidRPr="00EA47D2" w:rsidRDefault="00D44EFF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4" w:type="pct"/>
            <w:tcBorders>
              <w:bottom w:val="nil"/>
            </w:tcBorders>
          </w:tcPr>
          <w:p w14:paraId="65C5092C" w14:textId="77404F48" w:rsidR="00D44EFF" w:rsidRPr="00EA47D2" w:rsidRDefault="00D44EFF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1.441 (0.811, 2.658)</w:t>
            </w:r>
          </w:p>
        </w:tc>
        <w:tc>
          <w:tcPr>
            <w:tcW w:w="631" w:type="pct"/>
            <w:tcBorders>
              <w:bottom w:val="nil"/>
            </w:tcBorders>
          </w:tcPr>
          <w:p w14:paraId="52FDBDF1" w14:textId="77777777" w:rsidR="00D44EFF" w:rsidRPr="00EA47D2" w:rsidRDefault="00D44EFF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  <w:p w14:paraId="6B6CA209" w14:textId="17519D7D" w:rsidR="00D44EFF" w:rsidRPr="00EA47D2" w:rsidRDefault="003D1FF9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44EFF" w:rsidRPr="00EA47D2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9249C5" w:rsidRPr="00EA47D2" w14:paraId="7F70B702" w14:textId="77777777" w:rsidTr="00DC47DE">
        <w:trPr>
          <w:trHeight w:val="665"/>
        </w:trPr>
        <w:tc>
          <w:tcPr>
            <w:tcW w:w="909" w:type="pct"/>
            <w:tcBorders>
              <w:top w:val="nil"/>
            </w:tcBorders>
          </w:tcPr>
          <w:p w14:paraId="793168FB" w14:textId="77777777" w:rsidR="00D44EFF" w:rsidRPr="00EA47D2" w:rsidRDefault="00D44EFF" w:rsidP="00EA47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IVA 2.0 mg vs. IVR 2.0 mg</w:t>
            </w:r>
          </w:p>
        </w:tc>
        <w:tc>
          <w:tcPr>
            <w:tcW w:w="455" w:type="pct"/>
            <w:tcBorders>
              <w:top w:val="nil"/>
            </w:tcBorders>
          </w:tcPr>
          <w:p w14:paraId="77956203" w14:textId="31137364" w:rsidR="00D44EFF" w:rsidRPr="00EA47D2" w:rsidRDefault="003D1FF9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44EFF" w:rsidRPr="00EA47D2">
              <w:rPr>
                <w:rFonts w:ascii="Times New Roman" w:hAnsi="Times New Roman" w:cs="Times New Roman"/>
                <w:sz w:val="20"/>
                <w:szCs w:val="20"/>
              </w:rPr>
              <w:t>ome</w:t>
            </w:r>
          </w:p>
        </w:tc>
        <w:tc>
          <w:tcPr>
            <w:tcW w:w="505" w:type="pct"/>
            <w:tcBorders>
              <w:top w:val="nil"/>
            </w:tcBorders>
          </w:tcPr>
          <w:p w14:paraId="38DDFE9B" w14:textId="77777777" w:rsidR="00D44EFF" w:rsidRPr="00EA47D2" w:rsidRDefault="00D44EFF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353" w:type="pct"/>
            <w:tcBorders>
              <w:top w:val="nil"/>
            </w:tcBorders>
          </w:tcPr>
          <w:p w14:paraId="377D6157" w14:textId="523E98E5" w:rsidR="00D44EFF" w:rsidRPr="00EA47D2" w:rsidRDefault="003D1FF9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erious</w:t>
            </w:r>
          </w:p>
        </w:tc>
        <w:tc>
          <w:tcPr>
            <w:tcW w:w="455" w:type="pct"/>
            <w:tcBorders>
              <w:top w:val="nil"/>
            </w:tcBorders>
          </w:tcPr>
          <w:p w14:paraId="4D901837" w14:textId="77777777" w:rsidR="00D44EFF" w:rsidRPr="00EA47D2" w:rsidRDefault="00D44EFF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55" w:type="pct"/>
            <w:tcBorders>
              <w:top w:val="nil"/>
            </w:tcBorders>
          </w:tcPr>
          <w:p w14:paraId="2BFDC1CF" w14:textId="77777777" w:rsidR="00D44EFF" w:rsidRPr="00EA47D2" w:rsidRDefault="00D44EFF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</w:tcBorders>
          </w:tcPr>
          <w:p w14:paraId="5CC96934" w14:textId="77777777" w:rsidR="00D44EFF" w:rsidRPr="00EA47D2" w:rsidRDefault="00D44EFF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4" w:type="pct"/>
            <w:tcBorders>
              <w:top w:val="nil"/>
            </w:tcBorders>
          </w:tcPr>
          <w:p w14:paraId="64EB2524" w14:textId="2802F40D" w:rsidR="00D44EFF" w:rsidRPr="00EA47D2" w:rsidRDefault="00D44EFF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1.910 (1.045, 3.567)</w:t>
            </w:r>
          </w:p>
        </w:tc>
        <w:tc>
          <w:tcPr>
            <w:tcW w:w="631" w:type="pct"/>
            <w:tcBorders>
              <w:top w:val="nil"/>
            </w:tcBorders>
          </w:tcPr>
          <w:p w14:paraId="2BFCB2EA" w14:textId="77777777" w:rsidR="00D44EFF" w:rsidRPr="00EA47D2" w:rsidRDefault="00D44EFF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7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86896DF" w14:textId="467C73AA" w:rsidR="00D44EFF" w:rsidRPr="00EA47D2" w:rsidRDefault="003D1FF9" w:rsidP="00DC47D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D44EFF" w:rsidRPr="00EA47D2">
              <w:rPr>
                <w:rFonts w:ascii="Times New Roman" w:hAnsi="Times New Roman" w:cs="Times New Roman"/>
                <w:sz w:val="20"/>
                <w:szCs w:val="20"/>
              </w:rPr>
              <w:t>ery low</w:t>
            </w:r>
          </w:p>
        </w:tc>
      </w:tr>
    </w:tbl>
    <w:p w14:paraId="274C6897" w14:textId="77777777" w:rsidR="00453888" w:rsidRPr="00EA47D2" w:rsidRDefault="00453888" w:rsidP="00EA47D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7" w:name="_GoBack"/>
      <w:bookmarkEnd w:id="7"/>
    </w:p>
    <w:sectPr w:rsidR="00453888" w:rsidRPr="00EA47D2" w:rsidSect="00E00ED5">
      <w:headerReference w:type="default" r:id="rId11"/>
      <w:footerReference w:type="default" r:id="rId12"/>
      <w:pgSz w:w="16838" w:h="11906" w:orient="landscape" w:code="9"/>
      <w:pgMar w:top="1678" w:right="1321" w:bottom="1678" w:left="1480" w:header="851" w:footer="992" w:gutter="0"/>
      <w:cols w:space="425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5EC7C" w16cex:dateUtc="2023-06-27T15:17:00Z"/>
  <w16cex:commentExtensible w16cex:durableId="2845EC20" w16cex:dateUtc="2023-06-27T15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E468BAA" w16cid:durableId="284530A3"/>
  <w16cid:commentId w16cid:paraId="07B952D1" w16cid:durableId="2845EC7C"/>
  <w16cid:commentId w16cid:paraId="023EDC41" w16cid:durableId="284530A4"/>
  <w16cid:commentId w16cid:paraId="05F43EB0" w16cid:durableId="2845EC2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8B4DBF" w14:textId="77777777" w:rsidR="000354AD" w:rsidRDefault="000354AD" w:rsidP="00690FC3">
      <w:r>
        <w:separator/>
      </w:r>
    </w:p>
  </w:endnote>
  <w:endnote w:type="continuationSeparator" w:id="0">
    <w:p w14:paraId="5EAD8647" w14:textId="77777777" w:rsidR="000354AD" w:rsidRDefault="000354AD" w:rsidP="00690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4320144"/>
      <w:docPartObj>
        <w:docPartGallery w:val="Page Numbers (Bottom of Page)"/>
        <w:docPartUnique/>
      </w:docPartObj>
    </w:sdtPr>
    <w:sdtEndPr/>
    <w:sdtContent>
      <w:p w14:paraId="68AE57CB" w14:textId="61DB6DFB" w:rsidR="009249C5" w:rsidRDefault="009249C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46B0" w:rsidRPr="005046B0">
          <w:rPr>
            <w:noProof/>
            <w:lang w:val="zh-CN"/>
          </w:rPr>
          <w:t>3</w:t>
        </w:r>
        <w:r>
          <w:fldChar w:fldCharType="end"/>
        </w:r>
      </w:p>
    </w:sdtContent>
  </w:sdt>
  <w:p w14:paraId="1CB9AF57" w14:textId="77777777" w:rsidR="009249C5" w:rsidRDefault="009249C5">
    <w:pPr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887C02" w14:textId="26544F4C" w:rsidR="009249C5" w:rsidRDefault="000354AD">
    <w:pPr>
      <w:pStyle w:val="a6"/>
      <w:jc w:val="center"/>
      <w:rPr>
        <w:rFonts w:ascii="Times New Roman" w:hAnsi="Times New Roman" w:cs="Times New Roman"/>
        <w:sz w:val="20"/>
        <w:szCs w:val="20"/>
      </w:rPr>
    </w:pPr>
    <w:sdt>
      <w:sdtPr>
        <w:id w:val="776687520"/>
        <w:docPartObj>
          <w:docPartGallery w:val="AutoText"/>
        </w:docPartObj>
      </w:sdtPr>
      <w:sdtEndPr/>
      <w:sdtContent>
        <w:r w:rsidR="009249C5">
          <w:fldChar w:fldCharType="begin"/>
        </w:r>
        <w:r w:rsidR="009249C5">
          <w:instrText>PAGE</w:instrText>
        </w:r>
        <w:r w:rsidR="009249C5">
          <w:fldChar w:fldCharType="separate"/>
        </w:r>
        <w:r w:rsidR="005046B0">
          <w:rPr>
            <w:noProof/>
          </w:rPr>
          <w:t>7</w:t>
        </w:r>
        <w:r w:rsidR="009249C5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0B2377" w14:textId="77777777" w:rsidR="000354AD" w:rsidRDefault="000354AD" w:rsidP="00690FC3">
      <w:r>
        <w:separator/>
      </w:r>
    </w:p>
  </w:footnote>
  <w:footnote w:type="continuationSeparator" w:id="0">
    <w:p w14:paraId="23FE0FA0" w14:textId="77777777" w:rsidR="000354AD" w:rsidRDefault="000354AD" w:rsidP="00690F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EA2E59" w14:textId="77777777" w:rsidR="009249C5" w:rsidRPr="00D44EFF" w:rsidRDefault="009249C5" w:rsidP="00D44EFF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5B3F0A"/>
    <w:multiLevelType w:val="multilevel"/>
    <w:tmpl w:val="604A62AE"/>
    <w:lvl w:ilvl="0">
      <w:start w:val="1"/>
      <w:numFmt w:val="decimal"/>
      <w:lvlText w:val="#%1."/>
      <w:lvlJc w:val="left"/>
      <w:pPr>
        <w:tabs>
          <w:tab w:val="num" w:pos="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2C4"/>
    <w:rsid w:val="000354AD"/>
    <w:rsid w:val="00094FC0"/>
    <w:rsid w:val="001F72C4"/>
    <w:rsid w:val="00273A15"/>
    <w:rsid w:val="003D1FF9"/>
    <w:rsid w:val="003F0D01"/>
    <w:rsid w:val="00453888"/>
    <w:rsid w:val="00495EA0"/>
    <w:rsid w:val="005046B0"/>
    <w:rsid w:val="0055675C"/>
    <w:rsid w:val="005A2413"/>
    <w:rsid w:val="005B6DED"/>
    <w:rsid w:val="006516B5"/>
    <w:rsid w:val="00672854"/>
    <w:rsid w:val="00690FC3"/>
    <w:rsid w:val="006A7750"/>
    <w:rsid w:val="006D65F1"/>
    <w:rsid w:val="00725724"/>
    <w:rsid w:val="00733C19"/>
    <w:rsid w:val="007A0DB0"/>
    <w:rsid w:val="007F3DDF"/>
    <w:rsid w:val="008176CC"/>
    <w:rsid w:val="008355E9"/>
    <w:rsid w:val="00840AE1"/>
    <w:rsid w:val="0084169F"/>
    <w:rsid w:val="00866CEA"/>
    <w:rsid w:val="009249C5"/>
    <w:rsid w:val="009478FB"/>
    <w:rsid w:val="009677D1"/>
    <w:rsid w:val="0099795C"/>
    <w:rsid w:val="009B2B3D"/>
    <w:rsid w:val="009D4740"/>
    <w:rsid w:val="00B3284C"/>
    <w:rsid w:val="00BA798E"/>
    <w:rsid w:val="00C12DFA"/>
    <w:rsid w:val="00C62499"/>
    <w:rsid w:val="00C95847"/>
    <w:rsid w:val="00CA61E5"/>
    <w:rsid w:val="00D041CB"/>
    <w:rsid w:val="00D44EFF"/>
    <w:rsid w:val="00D50E88"/>
    <w:rsid w:val="00DC47DE"/>
    <w:rsid w:val="00E00ED5"/>
    <w:rsid w:val="00E64825"/>
    <w:rsid w:val="00EA4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8A289"/>
  <w15:chartTrackingRefBased/>
  <w15:docId w15:val="{6783B8A2-17D3-42AD-B3B3-9DFB3D364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72C4"/>
    <w:pPr>
      <w:suppressAutoHyphens/>
    </w:pPr>
    <w:rPr>
      <w:rFonts w:ascii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3284C"/>
    <w:pPr>
      <w:spacing w:before="6"/>
      <w:ind w:left="120"/>
      <w:jc w:val="both"/>
      <w:outlineLvl w:val="0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39"/>
    <w:rsid w:val="001F72C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F7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0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0FC3"/>
    <w:rPr>
      <w:rFonts w:ascii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0F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0FC3"/>
    <w:rPr>
      <w:rFonts w:ascii="宋体" w:hAnsi="宋体" w:cs="宋体"/>
      <w:kern w:val="0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D50E88"/>
    <w:rPr>
      <w:rFonts w:asciiTheme="majorHAnsi" w:eastAsia="黑体" w:hAnsiTheme="majorHAnsi" w:cstheme="majorBidi"/>
      <w:sz w:val="20"/>
      <w:szCs w:val="20"/>
    </w:rPr>
  </w:style>
  <w:style w:type="character" w:customStyle="1" w:styleId="transsent">
    <w:name w:val="transsent"/>
    <w:basedOn w:val="a0"/>
    <w:rsid w:val="00D041CB"/>
  </w:style>
  <w:style w:type="character" w:customStyle="1" w:styleId="10">
    <w:name w:val="标题 1 字符"/>
    <w:basedOn w:val="a0"/>
    <w:link w:val="1"/>
    <w:uiPriority w:val="9"/>
    <w:rsid w:val="00B3284C"/>
    <w:rPr>
      <w:rFonts w:ascii="Times New Roman" w:hAnsi="Times New Roman" w:cs="Times New Roman"/>
      <w:kern w:val="0"/>
      <w:sz w:val="24"/>
      <w:szCs w:val="24"/>
    </w:rPr>
  </w:style>
  <w:style w:type="table" w:customStyle="1" w:styleId="11">
    <w:name w:val="网格型1"/>
    <w:basedOn w:val="a1"/>
    <w:uiPriority w:val="59"/>
    <w:rsid w:val="00B3284C"/>
    <w:pPr>
      <w:suppressAutoHyphens/>
    </w:pPr>
    <w:rPr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">
    <w:name w:val="网格型2"/>
    <w:basedOn w:val="a1"/>
    <w:uiPriority w:val="39"/>
    <w:rsid w:val="00B3284C"/>
    <w:pPr>
      <w:suppressAutoHyphens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44EF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D44EFF"/>
  </w:style>
  <w:style w:type="character" w:customStyle="1" w:styleId="ab">
    <w:name w:val="批注文字 字符"/>
    <w:basedOn w:val="a0"/>
    <w:link w:val="aa"/>
    <w:uiPriority w:val="99"/>
    <w:semiHidden/>
    <w:rsid w:val="00D44EFF"/>
    <w:rPr>
      <w:rFonts w:ascii="宋体" w:hAnsi="宋体" w:cs="宋体"/>
      <w:kern w:val="0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44EF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44EFF"/>
    <w:rPr>
      <w:rFonts w:ascii="宋体" w:hAnsi="宋体" w:cs="宋体"/>
      <w:b/>
      <w:bCs/>
      <w:kern w:val="0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D44EFF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44EFF"/>
    <w:rPr>
      <w:rFonts w:ascii="宋体" w:hAnsi="宋体" w:cs="宋体"/>
      <w:kern w:val="0"/>
      <w:sz w:val="18"/>
      <w:szCs w:val="18"/>
    </w:rPr>
  </w:style>
  <w:style w:type="paragraph" w:styleId="af0">
    <w:name w:val="Revision"/>
    <w:hidden/>
    <w:uiPriority w:val="99"/>
    <w:semiHidden/>
    <w:rsid w:val="003D1FF9"/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3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qikan.cqvip.com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hyperlink" Target="http://invalid.ur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invalid.uri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2293</Words>
  <Characters>13076</Characters>
  <Application>Microsoft Office Word</Application>
  <DocSecurity>0</DocSecurity>
  <Lines>108</Lines>
  <Paragraphs>30</Paragraphs>
  <ScaleCrop>false</ScaleCrop>
  <Company/>
  <LinksUpToDate>false</LinksUpToDate>
  <CharactersWithSpaces>1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Zuhua</dc:creator>
  <cp:keywords/>
  <dc:description/>
  <cp:lastModifiedBy>作者</cp:lastModifiedBy>
  <cp:revision>3</cp:revision>
  <dcterms:created xsi:type="dcterms:W3CDTF">2023-06-30T01:50:00Z</dcterms:created>
  <dcterms:modified xsi:type="dcterms:W3CDTF">2023-07-06T02:18:00Z</dcterms:modified>
</cp:coreProperties>
</file>